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FE2D1" w14:textId="7AE28650" w:rsidR="00F6604E" w:rsidRDefault="00F6604E" w:rsidP="00F6604E">
      <w:r w:rsidRPr="00486000">
        <w:rPr>
          <w:b/>
        </w:rPr>
        <w:t xml:space="preserve">Supplemental Table </w:t>
      </w:r>
      <w:r>
        <w:rPr>
          <w:b/>
        </w:rPr>
        <w:t>S</w:t>
      </w:r>
      <w:r>
        <w:rPr>
          <w:b/>
        </w:rPr>
        <w:t>2</w:t>
      </w:r>
      <w:r w:rsidRPr="00486000">
        <w:t xml:space="preserve">. </w:t>
      </w:r>
      <w:r>
        <w:t>The</w:t>
      </w:r>
      <w:r>
        <w:t xml:space="preserve"> effect of elevated CO</w:t>
      </w:r>
      <w:r w:rsidRPr="00B54445">
        <w:rPr>
          <w:vertAlign w:val="subscript"/>
        </w:rPr>
        <w:t>2</w:t>
      </w:r>
      <w:r>
        <w:t xml:space="preserve"> on peanut leaf transcriptomic.</w:t>
      </w:r>
      <w:r>
        <w:t xml:space="preserve"> Expression of photosynthesis (PS) related genes across the water stress episode (pre-water </w:t>
      </w:r>
      <w:r w:rsidR="00D6587A">
        <w:t>deficit [</w:t>
      </w:r>
      <w:r>
        <w:t xml:space="preserve"> pwd], </w:t>
      </w:r>
      <w:r w:rsidR="00D6587A">
        <w:t xml:space="preserve">and </w:t>
      </w:r>
      <w:bookmarkStart w:id="0" w:name="_GoBack"/>
      <w:bookmarkEnd w:id="0"/>
      <w:r>
        <w:t>water deficit[wd]</w:t>
      </w:r>
      <w:r w:rsidR="00D6587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499"/>
        <w:gridCol w:w="1179"/>
        <w:gridCol w:w="3569"/>
        <w:gridCol w:w="1041"/>
        <w:gridCol w:w="744"/>
      </w:tblGrid>
      <w:tr w:rsidR="00F6604E" w14:paraId="79B100BC" w14:textId="77777777" w:rsidTr="00D6587A">
        <w:tc>
          <w:tcPr>
            <w:tcW w:w="1318" w:type="dxa"/>
          </w:tcPr>
          <w:p w14:paraId="440B8689" w14:textId="77777777" w:rsidR="00F6604E" w:rsidRPr="003704E0" w:rsidRDefault="00F6604E" w:rsidP="000628B2">
            <w:r w:rsidRPr="003704E0">
              <w:t>Treatment</w:t>
            </w:r>
          </w:p>
        </w:tc>
        <w:tc>
          <w:tcPr>
            <w:tcW w:w="1499" w:type="dxa"/>
          </w:tcPr>
          <w:p w14:paraId="09351B60" w14:textId="77777777" w:rsidR="00F6604E" w:rsidRPr="003704E0" w:rsidRDefault="00F6604E" w:rsidP="000628B2">
            <w:r w:rsidRPr="003704E0">
              <w:t>Functional Group</w:t>
            </w:r>
          </w:p>
        </w:tc>
        <w:tc>
          <w:tcPr>
            <w:tcW w:w="1179" w:type="dxa"/>
          </w:tcPr>
          <w:p w14:paraId="5567F10A" w14:textId="77777777" w:rsidR="00F6604E" w:rsidRPr="003704E0" w:rsidRDefault="00F6604E" w:rsidP="000628B2">
            <w:proofErr w:type="spellStart"/>
            <w:r w:rsidRPr="003704E0">
              <w:t>Bincode</w:t>
            </w:r>
            <w:proofErr w:type="spellEnd"/>
          </w:p>
        </w:tc>
        <w:tc>
          <w:tcPr>
            <w:tcW w:w="3569" w:type="dxa"/>
          </w:tcPr>
          <w:p w14:paraId="0F96EB32" w14:textId="77777777" w:rsidR="00F6604E" w:rsidRPr="003704E0" w:rsidRDefault="00F6604E" w:rsidP="000628B2">
            <w:r w:rsidRPr="003704E0">
              <w:t>Name</w:t>
            </w:r>
          </w:p>
        </w:tc>
        <w:tc>
          <w:tcPr>
            <w:tcW w:w="1041" w:type="dxa"/>
          </w:tcPr>
          <w:p w14:paraId="2BC9997C" w14:textId="77777777" w:rsidR="00F6604E" w:rsidRPr="003704E0" w:rsidRDefault="00F6604E" w:rsidP="000628B2">
            <w:r w:rsidRPr="003704E0">
              <w:t>log2F</w:t>
            </w:r>
          </w:p>
        </w:tc>
        <w:tc>
          <w:tcPr>
            <w:tcW w:w="744" w:type="dxa"/>
          </w:tcPr>
          <w:p w14:paraId="7011E5FD" w14:textId="77777777" w:rsidR="00F6604E" w:rsidRDefault="00F6604E" w:rsidP="000628B2"/>
        </w:tc>
      </w:tr>
      <w:tr w:rsidR="00F6604E" w14:paraId="3E4297EA" w14:textId="77777777" w:rsidTr="00D6587A">
        <w:tc>
          <w:tcPr>
            <w:tcW w:w="1318" w:type="dxa"/>
          </w:tcPr>
          <w:p w14:paraId="167626CF" w14:textId="77777777" w:rsidR="00F6604E" w:rsidRPr="003704E0" w:rsidRDefault="00F6604E" w:rsidP="000628B2">
            <w:r w:rsidRPr="003704E0">
              <w:t>pwd</w:t>
            </w:r>
          </w:p>
        </w:tc>
        <w:tc>
          <w:tcPr>
            <w:tcW w:w="1499" w:type="dxa"/>
          </w:tcPr>
          <w:p w14:paraId="4DBB8613" w14:textId="77777777" w:rsidR="00F6604E" w:rsidRPr="003704E0" w:rsidRDefault="00F6604E" w:rsidP="000628B2">
            <w:r w:rsidRPr="003704E0">
              <w:t>Contig163582</w:t>
            </w:r>
          </w:p>
        </w:tc>
        <w:tc>
          <w:tcPr>
            <w:tcW w:w="1179" w:type="dxa"/>
          </w:tcPr>
          <w:p w14:paraId="2E136D8E" w14:textId="77777777" w:rsidR="00F6604E" w:rsidRPr="003704E0" w:rsidRDefault="00F6604E" w:rsidP="000628B2">
            <w:r w:rsidRPr="003704E0">
              <w:t>1.1.1.2</w:t>
            </w:r>
          </w:p>
        </w:tc>
        <w:tc>
          <w:tcPr>
            <w:tcW w:w="3569" w:type="dxa"/>
          </w:tcPr>
          <w:p w14:paraId="3A5EB495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PSII polypeptide subunits</w:t>
            </w:r>
          </w:p>
        </w:tc>
        <w:tc>
          <w:tcPr>
            <w:tcW w:w="1041" w:type="dxa"/>
          </w:tcPr>
          <w:p w14:paraId="5E42835B" w14:textId="77777777" w:rsidR="00F6604E" w:rsidRPr="003704E0" w:rsidRDefault="00F6604E" w:rsidP="000628B2">
            <w:r w:rsidRPr="003704E0">
              <w:t>8.7</w:t>
            </w:r>
          </w:p>
        </w:tc>
        <w:tc>
          <w:tcPr>
            <w:tcW w:w="744" w:type="dxa"/>
          </w:tcPr>
          <w:p w14:paraId="38B621FC" w14:textId="77777777" w:rsidR="00F6604E" w:rsidRDefault="00F6604E" w:rsidP="000628B2"/>
        </w:tc>
      </w:tr>
      <w:tr w:rsidR="00F6604E" w14:paraId="62861A10" w14:textId="77777777" w:rsidTr="00D6587A">
        <w:tc>
          <w:tcPr>
            <w:tcW w:w="1318" w:type="dxa"/>
          </w:tcPr>
          <w:p w14:paraId="1BCABDE8" w14:textId="77777777" w:rsidR="00F6604E" w:rsidRPr="003704E0" w:rsidRDefault="00F6604E" w:rsidP="000628B2"/>
        </w:tc>
        <w:tc>
          <w:tcPr>
            <w:tcW w:w="1499" w:type="dxa"/>
          </w:tcPr>
          <w:p w14:paraId="4BE43536" w14:textId="77777777" w:rsidR="00F6604E" w:rsidRPr="003704E0" w:rsidRDefault="00F6604E" w:rsidP="000628B2">
            <w:r w:rsidRPr="003704E0">
              <w:t>Contig134551</w:t>
            </w:r>
          </w:p>
        </w:tc>
        <w:tc>
          <w:tcPr>
            <w:tcW w:w="1179" w:type="dxa"/>
          </w:tcPr>
          <w:p w14:paraId="0CDA40D9" w14:textId="77777777" w:rsidR="00F6604E" w:rsidRPr="003704E0" w:rsidRDefault="00F6604E" w:rsidP="000628B2">
            <w:r w:rsidRPr="003704E0">
              <w:t>1.2</w:t>
            </w:r>
          </w:p>
        </w:tc>
        <w:tc>
          <w:tcPr>
            <w:tcW w:w="3569" w:type="dxa"/>
          </w:tcPr>
          <w:p w14:paraId="2BF66B59" w14:textId="77777777" w:rsidR="00F6604E" w:rsidRPr="003704E0" w:rsidRDefault="00F6604E" w:rsidP="000628B2">
            <w:proofErr w:type="spellStart"/>
            <w:proofErr w:type="gramStart"/>
            <w:r w:rsidRPr="003704E0">
              <w:t>PS.photorespiration</w:t>
            </w:r>
            <w:proofErr w:type="spellEnd"/>
            <w:proofErr w:type="gramEnd"/>
          </w:p>
        </w:tc>
        <w:tc>
          <w:tcPr>
            <w:tcW w:w="1041" w:type="dxa"/>
          </w:tcPr>
          <w:p w14:paraId="2780F6BF" w14:textId="77777777" w:rsidR="00F6604E" w:rsidRPr="003704E0" w:rsidRDefault="00F6604E" w:rsidP="000628B2">
            <w:r w:rsidRPr="003704E0">
              <w:t>-7.6</w:t>
            </w:r>
          </w:p>
        </w:tc>
        <w:tc>
          <w:tcPr>
            <w:tcW w:w="744" w:type="dxa"/>
          </w:tcPr>
          <w:p w14:paraId="1986C6D2" w14:textId="77777777" w:rsidR="00F6604E" w:rsidRDefault="00F6604E" w:rsidP="000628B2"/>
        </w:tc>
      </w:tr>
      <w:tr w:rsidR="00F6604E" w14:paraId="44DBB670" w14:textId="77777777" w:rsidTr="00D6587A">
        <w:tc>
          <w:tcPr>
            <w:tcW w:w="1318" w:type="dxa"/>
          </w:tcPr>
          <w:p w14:paraId="4DA2C55B" w14:textId="77777777" w:rsidR="00F6604E" w:rsidRPr="003704E0" w:rsidRDefault="00F6604E" w:rsidP="000628B2"/>
        </w:tc>
        <w:tc>
          <w:tcPr>
            <w:tcW w:w="1499" w:type="dxa"/>
          </w:tcPr>
          <w:p w14:paraId="787A2353" w14:textId="77777777" w:rsidR="00F6604E" w:rsidRPr="003704E0" w:rsidRDefault="00F6604E" w:rsidP="000628B2">
            <w:r w:rsidRPr="003704E0">
              <w:t>Contig61770</w:t>
            </w:r>
          </w:p>
        </w:tc>
        <w:tc>
          <w:tcPr>
            <w:tcW w:w="1179" w:type="dxa"/>
          </w:tcPr>
          <w:p w14:paraId="00AA1D3E" w14:textId="77777777" w:rsidR="00F6604E" w:rsidRPr="003704E0" w:rsidRDefault="00F6604E" w:rsidP="000628B2">
            <w:r w:rsidRPr="003704E0">
              <w:t>1.2.2</w:t>
            </w:r>
          </w:p>
        </w:tc>
        <w:tc>
          <w:tcPr>
            <w:tcW w:w="3569" w:type="dxa"/>
          </w:tcPr>
          <w:p w14:paraId="19309131" w14:textId="77777777" w:rsidR="00F6604E" w:rsidRPr="003704E0" w:rsidRDefault="00F6604E" w:rsidP="000628B2">
            <w:proofErr w:type="spellStart"/>
            <w:proofErr w:type="gramStart"/>
            <w:r w:rsidRPr="003704E0">
              <w:t>PS.photorespiration</w:t>
            </w:r>
            <w:proofErr w:type="gramEnd"/>
            <w:r w:rsidRPr="003704E0">
              <w:t>.glycolate</w:t>
            </w:r>
            <w:proofErr w:type="spellEnd"/>
            <w:r w:rsidRPr="003704E0">
              <w:t xml:space="preserve"> </w:t>
            </w:r>
            <w:proofErr w:type="spellStart"/>
            <w:r w:rsidRPr="003704E0">
              <w:t>oxydase</w:t>
            </w:r>
            <w:proofErr w:type="spellEnd"/>
          </w:p>
        </w:tc>
        <w:tc>
          <w:tcPr>
            <w:tcW w:w="1041" w:type="dxa"/>
          </w:tcPr>
          <w:p w14:paraId="773ECB15" w14:textId="77777777" w:rsidR="00F6604E" w:rsidRPr="003704E0" w:rsidRDefault="00F6604E" w:rsidP="000628B2">
            <w:r w:rsidRPr="003704E0">
              <w:t>-5.5</w:t>
            </w:r>
          </w:p>
        </w:tc>
        <w:tc>
          <w:tcPr>
            <w:tcW w:w="744" w:type="dxa"/>
          </w:tcPr>
          <w:p w14:paraId="3F01D882" w14:textId="77777777" w:rsidR="00F6604E" w:rsidRDefault="00F6604E" w:rsidP="000628B2"/>
        </w:tc>
      </w:tr>
      <w:tr w:rsidR="00F6604E" w14:paraId="09424007" w14:textId="77777777" w:rsidTr="00D6587A">
        <w:tc>
          <w:tcPr>
            <w:tcW w:w="1318" w:type="dxa"/>
          </w:tcPr>
          <w:p w14:paraId="3BF2BDE8" w14:textId="77777777" w:rsidR="00F6604E" w:rsidRPr="003704E0" w:rsidRDefault="00F6604E" w:rsidP="000628B2">
            <w:r w:rsidRPr="003704E0">
              <w:t>wd1</w:t>
            </w:r>
          </w:p>
        </w:tc>
        <w:tc>
          <w:tcPr>
            <w:tcW w:w="1499" w:type="dxa"/>
          </w:tcPr>
          <w:p w14:paraId="6A6C313D" w14:textId="77777777" w:rsidR="00F6604E" w:rsidRPr="003704E0" w:rsidRDefault="00F6604E" w:rsidP="000628B2">
            <w:r w:rsidRPr="003704E0">
              <w:t>Contig30942</w:t>
            </w:r>
          </w:p>
        </w:tc>
        <w:tc>
          <w:tcPr>
            <w:tcW w:w="1179" w:type="dxa"/>
          </w:tcPr>
          <w:p w14:paraId="53A9E7B2" w14:textId="77777777" w:rsidR="00F6604E" w:rsidRPr="003704E0" w:rsidRDefault="00F6604E" w:rsidP="000628B2">
            <w:r w:rsidRPr="003704E0">
              <w:t>1.1.1.1</w:t>
            </w:r>
          </w:p>
        </w:tc>
        <w:tc>
          <w:tcPr>
            <w:tcW w:w="3569" w:type="dxa"/>
          </w:tcPr>
          <w:p w14:paraId="382A7F24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LHC-II</w:t>
            </w:r>
          </w:p>
        </w:tc>
        <w:tc>
          <w:tcPr>
            <w:tcW w:w="1041" w:type="dxa"/>
          </w:tcPr>
          <w:p w14:paraId="515C5BFF" w14:textId="77777777" w:rsidR="00F6604E" w:rsidRPr="003704E0" w:rsidRDefault="00F6604E" w:rsidP="000628B2">
            <w:r w:rsidRPr="003704E0">
              <w:t>6.08</w:t>
            </w:r>
          </w:p>
        </w:tc>
        <w:tc>
          <w:tcPr>
            <w:tcW w:w="744" w:type="dxa"/>
          </w:tcPr>
          <w:p w14:paraId="5F423042" w14:textId="77777777" w:rsidR="00F6604E" w:rsidRDefault="00F6604E" w:rsidP="000628B2"/>
        </w:tc>
      </w:tr>
      <w:tr w:rsidR="00F6604E" w14:paraId="29E292DE" w14:textId="77777777" w:rsidTr="00D6587A">
        <w:tc>
          <w:tcPr>
            <w:tcW w:w="1318" w:type="dxa"/>
          </w:tcPr>
          <w:p w14:paraId="4D9EFD2C" w14:textId="77777777" w:rsidR="00F6604E" w:rsidRPr="003704E0" w:rsidRDefault="00F6604E" w:rsidP="000628B2"/>
        </w:tc>
        <w:tc>
          <w:tcPr>
            <w:tcW w:w="1499" w:type="dxa"/>
          </w:tcPr>
          <w:p w14:paraId="67635667" w14:textId="77777777" w:rsidR="00F6604E" w:rsidRPr="003704E0" w:rsidRDefault="00F6604E" w:rsidP="000628B2">
            <w:r w:rsidRPr="003704E0">
              <w:t>Contig48516</w:t>
            </w:r>
          </w:p>
        </w:tc>
        <w:tc>
          <w:tcPr>
            <w:tcW w:w="1179" w:type="dxa"/>
          </w:tcPr>
          <w:p w14:paraId="68F689F4" w14:textId="77777777" w:rsidR="00F6604E" w:rsidRPr="003704E0" w:rsidRDefault="00F6604E" w:rsidP="000628B2">
            <w:r w:rsidRPr="003704E0">
              <w:t>1.1.1.1</w:t>
            </w:r>
          </w:p>
        </w:tc>
        <w:tc>
          <w:tcPr>
            <w:tcW w:w="3569" w:type="dxa"/>
          </w:tcPr>
          <w:p w14:paraId="55173BFE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LHC-II</w:t>
            </w:r>
          </w:p>
        </w:tc>
        <w:tc>
          <w:tcPr>
            <w:tcW w:w="1041" w:type="dxa"/>
          </w:tcPr>
          <w:p w14:paraId="77655DC1" w14:textId="77777777" w:rsidR="00F6604E" w:rsidRPr="003704E0" w:rsidRDefault="00F6604E" w:rsidP="000628B2">
            <w:r w:rsidRPr="003704E0">
              <w:t>1.52</w:t>
            </w:r>
          </w:p>
        </w:tc>
        <w:tc>
          <w:tcPr>
            <w:tcW w:w="744" w:type="dxa"/>
          </w:tcPr>
          <w:p w14:paraId="06CAB731" w14:textId="77777777" w:rsidR="00F6604E" w:rsidRDefault="00F6604E" w:rsidP="000628B2"/>
        </w:tc>
      </w:tr>
      <w:tr w:rsidR="00F6604E" w14:paraId="7C5F6CAD" w14:textId="77777777" w:rsidTr="00D6587A">
        <w:tc>
          <w:tcPr>
            <w:tcW w:w="1318" w:type="dxa"/>
          </w:tcPr>
          <w:p w14:paraId="74290DBC" w14:textId="77777777" w:rsidR="00F6604E" w:rsidRPr="003704E0" w:rsidRDefault="00F6604E" w:rsidP="000628B2"/>
        </w:tc>
        <w:tc>
          <w:tcPr>
            <w:tcW w:w="1499" w:type="dxa"/>
          </w:tcPr>
          <w:p w14:paraId="6600E340" w14:textId="77777777" w:rsidR="00F6604E" w:rsidRPr="003704E0" w:rsidRDefault="00F6604E" w:rsidP="000628B2">
            <w:r w:rsidRPr="003704E0">
              <w:t>Contig48530</w:t>
            </w:r>
          </w:p>
        </w:tc>
        <w:tc>
          <w:tcPr>
            <w:tcW w:w="1179" w:type="dxa"/>
          </w:tcPr>
          <w:p w14:paraId="4B1AF520" w14:textId="77777777" w:rsidR="00F6604E" w:rsidRPr="003704E0" w:rsidRDefault="00F6604E" w:rsidP="000628B2">
            <w:r w:rsidRPr="003704E0">
              <w:t>1.1.1.1</w:t>
            </w:r>
          </w:p>
        </w:tc>
        <w:tc>
          <w:tcPr>
            <w:tcW w:w="3569" w:type="dxa"/>
          </w:tcPr>
          <w:p w14:paraId="643AB586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LHC-II</w:t>
            </w:r>
          </w:p>
        </w:tc>
        <w:tc>
          <w:tcPr>
            <w:tcW w:w="1041" w:type="dxa"/>
          </w:tcPr>
          <w:p w14:paraId="3B52BAE9" w14:textId="77777777" w:rsidR="00F6604E" w:rsidRPr="003704E0" w:rsidRDefault="00F6604E" w:rsidP="000628B2">
            <w:r w:rsidRPr="003704E0">
              <w:t>1.54</w:t>
            </w:r>
          </w:p>
        </w:tc>
        <w:tc>
          <w:tcPr>
            <w:tcW w:w="744" w:type="dxa"/>
          </w:tcPr>
          <w:p w14:paraId="6FD93F54" w14:textId="77777777" w:rsidR="00F6604E" w:rsidRDefault="00F6604E" w:rsidP="000628B2"/>
        </w:tc>
      </w:tr>
      <w:tr w:rsidR="00F6604E" w14:paraId="0F5BFD68" w14:textId="77777777" w:rsidTr="00D6587A">
        <w:tc>
          <w:tcPr>
            <w:tcW w:w="1318" w:type="dxa"/>
          </w:tcPr>
          <w:p w14:paraId="73D93017" w14:textId="77777777" w:rsidR="00F6604E" w:rsidRPr="003704E0" w:rsidRDefault="00F6604E" w:rsidP="000628B2"/>
        </w:tc>
        <w:tc>
          <w:tcPr>
            <w:tcW w:w="1499" w:type="dxa"/>
          </w:tcPr>
          <w:p w14:paraId="6E16DD4F" w14:textId="77777777" w:rsidR="00F6604E" w:rsidRPr="003704E0" w:rsidRDefault="00F6604E" w:rsidP="000628B2">
            <w:r w:rsidRPr="003704E0">
              <w:t>Contig54247</w:t>
            </w:r>
          </w:p>
        </w:tc>
        <w:tc>
          <w:tcPr>
            <w:tcW w:w="1179" w:type="dxa"/>
          </w:tcPr>
          <w:p w14:paraId="7E3522BF" w14:textId="77777777" w:rsidR="00F6604E" w:rsidRPr="003704E0" w:rsidRDefault="00F6604E" w:rsidP="000628B2">
            <w:r w:rsidRPr="003704E0">
              <w:t>1.1.1.1</w:t>
            </w:r>
          </w:p>
        </w:tc>
        <w:tc>
          <w:tcPr>
            <w:tcW w:w="3569" w:type="dxa"/>
          </w:tcPr>
          <w:p w14:paraId="5782EDC0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LHC-II</w:t>
            </w:r>
          </w:p>
        </w:tc>
        <w:tc>
          <w:tcPr>
            <w:tcW w:w="1041" w:type="dxa"/>
          </w:tcPr>
          <w:p w14:paraId="54E7BC09" w14:textId="77777777" w:rsidR="00F6604E" w:rsidRPr="003704E0" w:rsidRDefault="00F6604E" w:rsidP="000628B2">
            <w:r w:rsidRPr="003704E0">
              <w:t>2.09</w:t>
            </w:r>
          </w:p>
        </w:tc>
        <w:tc>
          <w:tcPr>
            <w:tcW w:w="744" w:type="dxa"/>
          </w:tcPr>
          <w:p w14:paraId="59258494" w14:textId="77777777" w:rsidR="00F6604E" w:rsidRDefault="00F6604E" w:rsidP="000628B2"/>
        </w:tc>
      </w:tr>
      <w:tr w:rsidR="00F6604E" w14:paraId="175F462B" w14:textId="77777777" w:rsidTr="00D6587A">
        <w:tc>
          <w:tcPr>
            <w:tcW w:w="1318" w:type="dxa"/>
          </w:tcPr>
          <w:p w14:paraId="571537E0" w14:textId="77777777" w:rsidR="00F6604E" w:rsidRPr="003704E0" w:rsidRDefault="00F6604E" w:rsidP="000628B2"/>
        </w:tc>
        <w:tc>
          <w:tcPr>
            <w:tcW w:w="1499" w:type="dxa"/>
          </w:tcPr>
          <w:p w14:paraId="640D75F2" w14:textId="77777777" w:rsidR="00F6604E" w:rsidRPr="003704E0" w:rsidRDefault="00F6604E" w:rsidP="000628B2">
            <w:r w:rsidRPr="003704E0">
              <w:t>Contig60415</w:t>
            </w:r>
          </w:p>
        </w:tc>
        <w:tc>
          <w:tcPr>
            <w:tcW w:w="1179" w:type="dxa"/>
          </w:tcPr>
          <w:p w14:paraId="7372C27E" w14:textId="77777777" w:rsidR="00F6604E" w:rsidRPr="003704E0" w:rsidRDefault="00F6604E" w:rsidP="000628B2">
            <w:r w:rsidRPr="003704E0">
              <w:t>1.1.1.1</w:t>
            </w:r>
          </w:p>
        </w:tc>
        <w:tc>
          <w:tcPr>
            <w:tcW w:w="3569" w:type="dxa"/>
          </w:tcPr>
          <w:p w14:paraId="149C461A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LHC-II</w:t>
            </w:r>
          </w:p>
        </w:tc>
        <w:tc>
          <w:tcPr>
            <w:tcW w:w="1041" w:type="dxa"/>
          </w:tcPr>
          <w:p w14:paraId="4A39FD54" w14:textId="77777777" w:rsidR="00F6604E" w:rsidRPr="003704E0" w:rsidRDefault="00F6604E" w:rsidP="000628B2">
            <w:r w:rsidRPr="003704E0">
              <w:t>1.28</w:t>
            </w:r>
          </w:p>
        </w:tc>
        <w:tc>
          <w:tcPr>
            <w:tcW w:w="744" w:type="dxa"/>
          </w:tcPr>
          <w:p w14:paraId="2DB86DF6" w14:textId="77777777" w:rsidR="00F6604E" w:rsidRDefault="00F6604E" w:rsidP="000628B2"/>
        </w:tc>
      </w:tr>
      <w:tr w:rsidR="00F6604E" w14:paraId="7BCD990E" w14:textId="77777777" w:rsidTr="00D6587A">
        <w:tc>
          <w:tcPr>
            <w:tcW w:w="1318" w:type="dxa"/>
          </w:tcPr>
          <w:p w14:paraId="3D13A442" w14:textId="77777777" w:rsidR="00F6604E" w:rsidRPr="003704E0" w:rsidRDefault="00F6604E" w:rsidP="000628B2"/>
        </w:tc>
        <w:tc>
          <w:tcPr>
            <w:tcW w:w="1499" w:type="dxa"/>
          </w:tcPr>
          <w:p w14:paraId="35913A24" w14:textId="77777777" w:rsidR="00F6604E" w:rsidRPr="003704E0" w:rsidRDefault="00F6604E" w:rsidP="000628B2">
            <w:r w:rsidRPr="003704E0">
              <w:t>Contig164921</w:t>
            </w:r>
          </w:p>
        </w:tc>
        <w:tc>
          <w:tcPr>
            <w:tcW w:w="1179" w:type="dxa"/>
          </w:tcPr>
          <w:p w14:paraId="1F703978" w14:textId="77777777" w:rsidR="00F6604E" w:rsidRPr="003704E0" w:rsidRDefault="00F6604E" w:rsidP="000628B2">
            <w:r w:rsidRPr="003704E0">
              <w:t>1.1.1.1</w:t>
            </w:r>
          </w:p>
        </w:tc>
        <w:tc>
          <w:tcPr>
            <w:tcW w:w="3569" w:type="dxa"/>
          </w:tcPr>
          <w:p w14:paraId="2F596186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LHC-II</w:t>
            </w:r>
          </w:p>
        </w:tc>
        <w:tc>
          <w:tcPr>
            <w:tcW w:w="1041" w:type="dxa"/>
          </w:tcPr>
          <w:p w14:paraId="12FF1C9C" w14:textId="77777777" w:rsidR="00F6604E" w:rsidRPr="003704E0" w:rsidRDefault="00F6604E" w:rsidP="000628B2">
            <w:r w:rsidRPr="003704E0">
              <w:t>11.27</w:t>
            </w:r>
          </w:p>
        </w:tc>
        <w:tc>
          <w:tcPr>
            <w:tcW w:w="744" w:type="dxa"/>
          </w:tcPr>
          <w:p w14:paraId="5FF958B9" w14:textId="77777777" w:rsidR="00F6604E" w:rsidRDefault="00F6604E" w:rsidP="000628B2"/>
        </w:tc>
      </w:tr>
      <w:tr w:rsidR="00F6604E" w14:paraId="7E8EDCEA" w14:textId="77777777" w:rsidTr="00D6587A">
        <w:tc>
          <w:tcPr>
            <w:tcW w:w="1318" w:type="dxa"/>
          </w:tcPr>
          <w:p w14:paraId="1975A4DA" w14:textId="77777777" w:rsidR="00F6604E" w:rsidRPr="003704E0" w:rsidRDefault="00F6604E" w:rsidP="000628B2"/>
        </w:tc>
        <w:tc>
          <w:tcPr>
            <w:tcW w:w="1499" w:type="dxa"/>
          </w:tcPr>
          <w:p w14:paraId="5141EEED" w14:textId="77777777" w:rsidR="00F6604E" w:rsidRPr="003704E0" w:rsidRDefault="00F6604E" w:rsidP="000628B2">
            <w:r w:rsidRPr="003704E0">
              <w:t>Contig145537</w:t>
            </w:r>
          </w:p>
        </w:tc>
        <w:tc>
          <w:tcPr>
            <w:tcW w:w="1179" w:type="dxa"/>
          </w:tcPr>
          <w:p w14:paraId="6977C89F" w14:textId="77777777" w:rsidR="00F6604E" w:rsidRPr="003704E0" w:rsidRDefault="00F6604E" w:rsidP="000628B2">
            <w:r w:rsidRPr="003704E0">
              <w:t>1.1.1.2</w:t>
            </w:r>
          </w:p>
        </w:tc>
        <w:tc>
          <w:tcPr>
            <w:tcW w:w="3569" w:type="dxa"/>
          </w:tcPr>
          <w:p w14:paraId="33586363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PSII polypeptide subunits</w:t>
            </w:r>
          </w:p>
        </w:tc>
        <w:tc>
          <w:tcPr>
            <w:tcW w:w="1041" w:type="dxa"/>
          </w:tcPr>
          <w:p w14:paraId="60E9AED2" w14:textId="77777777" w:rsidR="00F6604E" w:rsidRPr="003704E0" w:rsidRDefault="00F6604E" w:rsidP="000628B2">
            <w:r w:rsidRPr="003704E0">
              <w:t>1.26</w:t>
            </w:r>
          </w:p>
        </w:tc>
        <w:tc>
          <w:tcPr>
            <w:tcW w:w="744" w:type="dxa"/>
          </w:tcPr>
          <w:p w14:paraId="7FE490AB" w14:textId="77777777" w:rsidR="00F6604E" w:rsidRDefault="00F6604E" w:rsidP="000628B2"/>
        </w:tc>
      </w:tr>
      <w:tr w:rsidR="00F6604E" w14:paraId="23DDD10A" w14:textId="77777777" w:rsidTr="00D6587A">
        <w:tc>
          <w:tcPr>
            <w:tcW w:w="1318" w:type="dxa"/>
          </w:tcPr>
          <w:p w14:paraId="49BDF352" w14:textId="77777777" w:rsidR="00F6604E" w:rsidRPr="003704E0" w:rsidRDefault="00F6604E" w:rsidP="000628B2"/>
        </w:tc>
        <w:tc>
          <w:tcPr>
            <w:tcW w:w="1499" w:type="dxa"/>
          </w:tcPr>
          <w:p w14:paraId="172C6370" w14:textId="77777777" w:rsidR="00F6604E" w:rsidRPr="003704E0" w:rsidRDefault="00F6604E" w:rsidP="000628B2">
            <w:r w:rsidRPr="003704E0">
              <w:t>Contig45806</w:t>
            </w:r>
          </w:p>
        </w:tc>
        <w:tc>
          <w:tcPr>
            <w:tcW w:w="1179" w:type="dxa"/>
          </w:tcPr>
          <w:p w14:paraId="1CEF8094" w14:textId="77777777" w:rsidR="00F6604E" w:rsidRPr="003704E0" w:rsidRDefault="00F6604E" w:rsidP="000628B2">
            <w:r w:rsidRPr="003704E0">
              <w:t>1.1.2.1</w:t>
            </w:r>
          </w:p>
        </w:tc>
        <w:tc>
          <w:tcPr>
            <w:tcW w:w="3569" w:type="dxa"/>
          </w:tcPr>
          <w:p w14:paraId="2B246CC8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.LHC-I</w:t>
            </w:r>
          </w:p>
        </w:tc>
        <w:tc>
          <w:tcPr>
            <w:tcW w:w="1041" w:type="dxa"/>
          </w:tcPr>
          <w:p w14:paraId="2F6E0548" w14:textId="77777777" w:rsidR="00F6604E" w:rsidRPr="003704E0" w:rsidRDefault="00F6604E" w:rsidP="000628B2">
            <w:r w:rsidRPr="003704E0">
              <w:t>1.82</w:t>
            </w:r>
          </w:p>
        </w:tc>
        <w:tc>
          <w:tcPr>
            <w:tcW w:w="744" w:type="dxa"/>
          </w:tcPr>
          <w:p w14:paraId="2ACD5FB8" w14:textId="77777777" w:rsidR="00F6604E" w:rsidRDefault="00F6604E" w:rsidP="000628B2"/>
        </w:tc>
      </w:tr>
      <w:tr w:rsidR="00F6604E" w14:paraId="3A909236" w14:textId="77777777" w:rsidTr="00D6587A">
        <w:tc>
          <w:tcPr>
            <w:tcW w:w="1318" w:type="dxa"/>
          </w:tcPr>
          <w:p w14:paraId="0FA93325" w14:textId="77777777" w:rsidR="00F6604E" w:rsidRPr="003704E0" w:rsidRDefault="00F6604E" w:rsidP="000628B2"/>
        </w:tc>
        <w:tc>
          <w:tcPr>
            <w:tcW w:w="1499" w:type="dxa"/>
          </w:tcPr>
          <w:p w14:paraId="691BC2FE" w14:textId="77777777" w:rsidR="00F6604E" w:rsidRPr="003704E0" w:rsidRDefault="00F6604E" w:rsidP="000628B2">
            <w:r w:rsidRPr="003704E0">
              <w:t>Contig69587</w:t>
            </w:r>
          </w:p>
        </w:tc>
        <w:tc>
          <w:tcPr>
            <w:tcW w:w="1179" w:type="dxa"/>
          </w:tcPr>
          <w:p w14:paraId="69147F16" w14:textId="77777777" w:rsidR="00F6604E" w:rsidRPr="003704E0" w:rsidRDefault="00F6604E" w:rsidP="000628B2">
            <w:r w:rsidRPr="003704E0">
              <w:t>1.1.2.2</w:t>
            </w:r>
          </w:p>
        </w:tc>
        <w:tc>
          <w:tcPr>
            <w:tcW w:w="3569" w:type="dxa"/>
          </w:tcPr>
          <w:p w14:paraId="525C4FA6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.PSI polypeptide subunits</w:t>
            </w:r>
          </w:p>
        </w:tc>
        <w:tc>
          <w:tcPr>
            <w:tcW w:w="1041" w:type="dxa"/>
          </w:tcPr>
          <w:p w14:paraId="3A687948" w14:textId="77777777" w:rsidR="00F6604E" w:rsidRPr="003704E0" w:rsidRDefault="00F6604E" w:rsidP="000628B2">
            <w:r w:rsidRPr="003704E0">
              <w:t>1.18</w:t>
            </w:r>
          </w:p>
        </w:tc>
        <w:tc>
          <w:tcPr>
            <w:tcW w:w="744" w:type="dxa"/>
          </w:tcPr>
          <w:p w14:paraId="5501A129" w14:textId="77777777" w:rsidR="00F6604E" w:rsidRDefault="00F6604E" w:rsidP="000628B2"/>
        </w:tc>
      </w:tr>
      <w:tr w:rsidR="00F6604E" w14:paraId="2E57FCC3" w14:textId="77777777" w:rsidTr="00D6587A">
        <w:tc>
          <w:tcPr>
            <w:tcW w:w="1318" w:type="dxa"/>
          </w:tcPr>
          <w:p w14:paraId="5746062B" w14:textId="77777777" w:rsidR="00F6604E" w:rsidRPr="003704E0" w:rsidRDefault="00F6604E" w:rsidP="000628B2"/>
        </w:tc>
        <w:tc>
          <w:tcPr>
            <w:tcW w:w="1499" w:type="dxa"/>
          </w:tcPr>
          <w:p w14:paraId="346796AF" w14:textId="77777777" w:rsidR="00F6604E" w:rsidRPr="003704E0" w:rsidRDefault="00F6604E" w:rsidP="000628B2">
            <w:r w:rsidRPr="003704E0">
              <w:t>Contig144433</w:t>
            </w:r>
          </w:p>
        </w:tc>
        <w:tc>
          <w:tcPr>
            <w:tcW w:w="1179" w:type="dxa"/>
          </w:tcPr>
          <w:p w14:paraId="050C831B" w14:textId="77777777" w:rsidR="00F6604E" w:rsidRPr="003704E0" w:rsidRDefault="00F6604E" w:rsidP="000628B2">
            <w:r w:rsidRPr="003704E0">
              <w:t>1.1.2.2</w:t>
            </w:r>
          </w:p>
        </w:tc>
        <w:tc>
          <w:tcPr>
            <w:tcW w:w="3569" w:type="dxa"/>
          </w:tcPr>
          <w:p w14:paraId="4C0E59E1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.PSI polypeptide subunits</w:t>
            </w:r>
          </w:p>
        </w:tc>
        <w:tc>
          <w:tcPr>
            <w:tcW w:w="1041" w:type="dxa"/>
          </w:tcPr>
          <w:p w14:paraId="5D9AF9FB" w14:textId="77777777" w:rsidR="00F6604E" w:rsidRPr="003704E0" w:rsidRDefault="00F6604E" w:rsidP="000628B2">
            <w:r w:rsidRPr="003704E0">
              <w:t>1.25</w:t>
            </w:r>
          </w:p>
        </w:tc>
        <w:tc>
          <w:tcPr>
            <w:tcW w:w="744" w:type="dxa"/>
          </w:tcPr>
          <w:p w14:paraId="1D750BF2" w14:textId="77777777" w:rsidR="00F6604E" w:rsidRDefault="00F6604E" w:rsidP="000628B2"/>
        </w:tc>
      </w:tr>
      <w:tr w:rsidR="00F6604E" w14:paraId="71894BFE" w14:textId="77777777" w:rsidTr="00D6587A">
        <w:tc>
          <w:tcPr>
            <w:tcW w:w="1318" w:type="dxa"/>
          </w:tcPr>
          <w:p w14:paraId="00888103" w14:textId="77777777" w:rsidR="00F6604E" w:rsidRPr="003704E0" w:rsidRDefault="00F6604E" w:rsidP="000628B2"/>
        </w:tc>
        <w:tc>
          <w:tcPr>
            <w:tcW w:w="1499" w:type="dxa"/>
          </w:tcPr>
          <w:p w14:paraId="0FC9FE19" w14:textId="77777777" w:rsidR="00F6604E" w:rsidRPr="003704E0" w:rsidRDefault="00F6604E" w:rsidP="000628B2">
            <w:r w:rsidRPr="003704E0">
              <w:t>Contig36381</w:t>
            </w:r>
          </w:p>
        </w:tc>
        <w:tc>
          <w:tcPr>
            <w:tcW w:w="1179" w:type="dxa"/>
          </w:tcPr>
          <w:p w14:paraId="5325CCCA" w14:textId="77777777" w:rsidR="00F6604E" w:rsidRPr="003704E0" w:rsidRDefault="00F6604E" w:rsidP="000628B2">
            <w:r w:rsidRPr="003704E0">
              <w:t>1.1.5.2</w:t>
            </w:r>
          </w:p>
        </w:tc>
        <w:tc>
          <w:tcPr>
            <w:tcW w:w="3569" w:type="dxa"/>
          </w:tcPr>
          <w:p w14:paraId="6C2E4034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other</w:t>
            </w:r>
            <w:proofErr w:type="spellEnd"/>
            <w:r w:rsidRPr="003704E0">
              <w:t xml:space="preserve"> electron carrier (ox/red).ferredoxin</w:t>
            </w:r>
          </w:p>
        </w:tc>
        <w:tc>
          <w:tcPr>
            <w:tcW w:w="1041" w:type="dxa"/>
          </w:tcPr>
          <w:p w14:paraId="4561F2BE" w14:textId="77777777" w:rsidR="00F6604E" w:rsidRPr="003704E0" w:rsidRDefault="00F6604E" w:rsidP="000628B2">
            <w:r w:rsidRPr="003704E0">
              <w:t>1.59</w:t>
            </w:r>
          </w:p>
        </w:tc>
        <w:tc>
          <w:tcPr>
            <w:tcW w:w="744" w:type="dxa"/>
          </w:tcPr>
          <w:p w14:paraId="59AA3392" w14:textId="77777777" w:rsidR="00F6604E" w:rsidRDefault="00F6604E" w:rsidP="000628B2"/>
        </w:tc>
      </w:tr>
      <w:tr w:rsidR="00F6604E" w14:paraId="1B2273D3" w14:textId="77777777" w:rsidTr="00D6587A">
        <w:tc>
          <w:tcPr>
            <w:tcW w:w="1318" w:type="dxa"/>
          </w:tcPr>
          <w:p w14:paraId="3B3534F4" w14:textId="77777777" w:rsidR="00F6604E" w:rsidRPr="003704E0" w:rsidRDefault="00F6604E" w:rsidP="000628B2"/>
        </w:tc>
        <w:tc>
          <w:tcPr>
            <w:tcW w:w="1499" w:type="dxa"/>
          </w:tcPr>
          <w:p w14:paraId="033D3ADA" w14:textId="77777777" w:rsidR="00F6604E" w:rsidRPr="003704E0" w:rsidRDefault="00F6604E" w:rsidP="000628B2">
            <w:r w:rsidRPr="003704E0">
              <w:t>Contig184126</w:t>
            </w:r>
          </w:p>
        </w:tc>
        <w:tc>
          <w:tcPr>
            <w:tcW w:w="1179" w:type="dxa"/>
          </w:tcPr>
          <w:p w14:paraId="5F07783D" w14:textId="77777777" w:rsidR="00F6604E" w:rsidRPr="003704E0" w:rsidRDefault="00F6604E" w:rsidP="000628B2">
            <w:r w:rsidRPr="003704E0">
              <w:t>1.1.5.2</w:t>
            </w:r>
          </w:p>
        </w:tc>
        <w:tc>
          <w:tcPr>
            <w:tcW w:w="3569" w:type="dxa"/>
          </w:tcPr>
          <w:p w14:paraId="3C9C9B19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other</w:t>
            </w:r>
            <w:proofErr w:type="spellEnd"/>
            <w:r w:rsidRPr="003704E0">
              <w:t xml:space="preserve"> electron carrier (ox/red).ferredoxin</w:t>
            </w:r>
          </w:p>
        </w:tc>
        <w:tc>
          <w:tcPr>
            <w:tcW w:w="1041" w:type="dxa"/>
          </w:tcPr>
          <w:p w14:paraId="5EF6DDE1" w14:textId="77777777" w:rsidR="00F6604E" w:rsidRPr="003704E0" w:rsidRDefault="00F6604E" w:rsidP="000628B2">
            <w:r w:rsidRPr="003704E0">
              <w:t>6.85</w:t>
            </w:r>
          </w:p>
        </w:tc>
        <w:tc>
          <w:tcPr>
            <w:tcW w:w="744" w:type="dxa"/>
          </w:tcPr>
          <w:p w14:paraId="3FAAEBBC" w14:textId="77777777" w:rsidR="00F6604E" w:rsidRDefault="00F6604E" w:rsidP="000628B2"/>
        </w:tc>
      </w:tr>
      <w:tr w:rsidR="00F6604E" w14:paraId="5578AB34" w14:textId="77777777" w:rsidTr="00D6587A">
        <w:tc>
          <w:tcPr>
            <w:tcW w:w="1318" w:type="dxa"/>
          </w:tcPr>
          <w:p w14:paraId="13C2280B" w14:textId="77777777" w:rsidR="00F6604E" w:rsidRPr="003704E0" w:rsidRDefault="00F6604E" w:rsidP="000628B2"/>
        </w:tc>
        <w:tc>
          <w:tcPr>
            <w:tcW w:w="1499" w:type="dxa"/>
          </w:tcPr>
          <w:p w14:paraId="1A86DEED" w14:textId="77777777" w:rsidR="00F6604E" w:rsidRPr="003704E0" w:rsidRDefault="00F6604E" w:rsidP="000628B2">
            <w:r w:rsidRPr="003704E0">
              <w:t>Contig58431</w:t>
            </w:r>
          </w:p>
        </w:tc>
        <w:tc>
          <w:tcPr>
            <w:tcW w:w="1179" w:type="dxa"/>
          </w:tcPr>
          <w:p w14:paraId="4322F507" w14:textId="77777777" w:rsidR="00F6604E" w:rsidRPr="003704E0" w:rsidRDefault="00F6604E" w:rsidP="000628B2">
            <w:r w:rsidRPr="003704E0">
              <w:t>1.2.6</w:t>
            </w:r>
          </w:p>
        </w:tc>
        <w:tc>
          <w:tcPr>
            <w:tcW w:w="3569" w:type="dxa"/>
          </w:tcPr>
          <w:p w14:paraId="2F1ED999" w14:textId="77777777" w:rsidR="00F6604E" w:rsidRPr="003704E0" w:rsidRDefault="00F6604E" w:rsidP="000628B2">
            <w:proofErr w:type="spellStart"/>
            <w:proofErr w:type="gramStart"/>
            <w:r w:rsidRPr="003704E0">
              <w:t>PS.photorespiration</w:t>
            </w:r>
            <w:proofErr w:type="gramEnd"/>
            <w:r w:rsidRPr="003704E0">
              <w:t>.hydroxypyruvate</w:t>
            </w:r>
            <w:proofErr w:type="spellEnd"/>
            <w:r w:rsidRPr="003704E0">
              <w:t xml:space="preserve"> reductase</w:t>
            </w:r>
          </w:p>
        </w:tc>
        <w:tc>
          <w:tcPr>
            <w:tcW w:w="1041" w:type="dxa"/>
          </w:tcPr>
          <w:p w14:paraId="4D8E8412" w14:textId="77777777" w:rsidR="00F6604E" w:rsidRPr="003704E0" w:rsidRDefault="00F6604E" w:rsidP="000628B2">
            <w:r w:rsidRPr="003704E0">
              <w:t>-5.67</w:t>
            </w:r>
          </w:p>
        </w:tc>
        <w:tc>
          <w:tcPr>
            <w:tcW w:w="744" w:type="dxa"/>
          </w:tcPr>
          <w:p w14:paraId="6F6D76EF" w14:textId="77777777" w:rsidR="00F6604E" w:rsidRDefault="00F6604E" w:rsidP="000628B2"/>
        </w:tc>
      </w:tr>
      <w:tr w:rsidR="00F6604E" w14:paraId="493A3F0D" w14:textId="77777777" w:rsidTr="00D6587A">
        <w:tc>
          <w:tcPr>
            <w:tcW w:w="1318" w:type="dxa"/>
          </w:tcPr>
          <w:p w14:paraId="114CD7D0" w14:textId="77777777" w:rsidR="00F6604E" w:rsidRPr="003704E0" w:rsidRDefault="00F6604E" w:rsidP="000628B2"/>
        </w:tc>
        <w:tc>
          <w:tcPr>
            <w:tcW w:w="1499" w:type="dxa"/>
          </w:tcPr>
          <w:p w14:paraId="4C000BF2" w14:textId="77777777" w:rsidR="00F6604E" w:rsidRPr="003704E0" w:rsidRDefault="00F6604E" w:rsidP="000628B2">
            <w:r w:rsidRPr="003704E0">
              <w:t>Contig134067</w:t>
            </w:r>
          </w:p>
        </w:tc>
        <w:tc>
          <w:tcPr>
            <w:tcW w:w="1179" w:type="dxa"/>
          </w:tcPr>
          <w:p w14:paraId="38D72466" w14:textId="77777777" w:rsidR="00F6604E" w:rsidRPr="003704E0" w:rsidRDefault="00F6604E" w:rsidP="000628B2">
            <w:r w:rsidRPr="003704E0">
              <w:t>1.3.6</w:t>
            </w:r>
          </w:p>
        </w:tc>
        <w:tc>
          <w:tcPr>
            <w:tcW w:w="3569" w:type="dxa"/>
          </w:tcPr>
          <w:p w14:paraId="309C1C98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aldolase</w:t>
            </w:r>
            <w:proofErr w:type="spellEnd"/>
          </w:p>
        </w:tc>
        <w:tc>
          <w:tcPr>
            <w:tcW w:w="1041" w:type="dxa"/>
          </w:tcPr>
          <w:p w14:paraId="7001CE41" w14:textId="77777777" w:rsidR="00F6604E" w:rsidRPr="003704E0" w:rsidRDefault="00F6604E" w:rsidP="000628B2">
            <w:r w:rsidRPr="003704E0">
              <w:t>1.32</w:t>
            </w:r>
          </w:p>
        </w:tc>
        <w:tc>
          <w:tcPr>
            <w:tcW w:w="744" w:type="dxa"/>
          </w:tcPr>
          <w:p w14:paraId="1052880E" w14:textId="77777777" w:rsidR="00F6604E" w:rsidRDefault="00F6604E" w:rsidP="000628B2"/>
        </w:tc>
      </w:tr>
      <w:tr w:rsidR="00F6604E" w14:paraId="36817E74" w14:textId="77777777" w:rsidTr="00D6587A">
        <w:tc>
          <w:tcPr>
            <w:tcW w:w="1318" w:type="dxa"/>
          </w:tcPr>
          <w:p w14:paraId="5A91B7E1" w14:textId="77777777" w:rsidR="00F6604E" w:rsidRPr="003704E0" w:rsidRDefault="00F6604E" w:rsidP="000628B2"/>
        </w:tc>
        <w:tc>
          <w:tcPr>
            <w:tcW w:w="1499" w:type="dxa"/>
          </w:tcPr>
          <w:p w14:paraId="23480AA2" w14:textId="77777777" w:rsidR="00F6604E" w:rsidRPr="003704E0" w:rsidRDefault="00F6604E" w:rsidP="000628B2">
            <w:r w:rsidRPr="003704E0">
              <w:t>Contig132007</w:t>
            </w:r>
          </w:p>
        </w:tc>
        <w:tc>
          <w:tcPr>
            <w:tcW w:w="1179" w:type="dxa"/>
          </w:tcPr>
          <w:p w14:paraId="1DCC9ECD" w14:textId="77777777" w:rsidR="00F6604E" w:rsidRPr="003704E0" w:rsidRDefault="00F6604E" w:rsidP="000628B2">
            <w:r w:rsidRPr="003704E0">
              <w:t>1.3.13</w:t>
            </w:r>
          </w:p>
        </w:tc>
        <w:tc>
          <w:tcPr>
            <w:tcW w:w="3569" w:type="dxa"/>
          </w:tcPr>
          <w:p w14:paraId="4DF4EFEB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rubisco</w:t>
            </w:r>
            <w:proofErr w:type="spellEnd"/>
            <w:r w:rsidRPr="003704E0">
              <w:t xml:space="preserve"> interacting</w:t>
            </w:r>
          </w:p>
        </w:tc>
        <w:tc>
          <w:tcPr>
            <w:tcW w:w="1041" w:type="dxa"/>
          </w:tcPr>
          <w:p w14:paraId="48A4F538" w14:textId="77777777" w:rsidR="00F6604E" w:rsidRPr="003704E0" w:rsidRDefault="00F6604E" w:rsidP="000628B2">
            <w:r w:rsidRPr="003704E0">
              <w:t>-1.93</w:t>
            </w:r>
          </w:p>
        </w:tc>
        <w:tc>
          <w:tcPr>
            <w:tcW w:w="744" w:type="dxa"/>
          </w:tcPr>
          <w:p w14:paraId="7B603FEE" w14:textId="77777777" w:rsidR="00F6604E" w:rsidRDefault="00F6604E" w:rsidP="000628B2"/>
        </w:tc>
      </w:tr>
      <w:tr w:rsidR="00F6604E" w14:paraId="56DD02D5" w14:textId="77777777" w:rsidTr="00D6587A">
        <w:tc>
          <w:tcPr>
            <w:tcW w:w="1318" w:type="dxa"/>
          </w:tcPr>
          <w:p w14:paraId="20DCFEAF" w14:textId="77777777" w:rsidR="00F6604E" w:rsidRPr="003704E0" w:rsidRDefault="00F6604E" w:rsidP="000628B2"/>
        </w:tc>
        <w:tc>
          <w:tcPr>
            <w:tcW w:w="1499" w:type="dxa"/>
          </w:tcPr>
          <w:p w14:paraId="5923518B" w14:textId="77777777" w:rsidR="00F6604E" w:rsidRPr="003704E0" w:rsidRDefault="00F6604E" w:rsidP="000628B2">
            <w:r w:rsidRPr="003704E0">
              <w:t>Contig132010</w:t>
            </w:r>
          </w:p>
        </w:tc>
        <w:tc>
          <w:tcPr>
            <w:tcW w:w="1179" w:type="dxa"/>
          </w:tcPr>
          <w:p w14:paraId="3AFC36C2" w14:textId="77777777" w:rsidR="00F6604E" w:rsidRPr="003704E0" w:rsidRDefault="00F6604E" w:rsidP="000628B2">
            <w:r w:rsidRPr="003704E0">
              <w:t>1.3.13</w:t>
            </w:r>
          </w:p>
        </w:tc>
        <w:tc>
          <w:tcPr>
            <w:tcW w:w="3569" w:type="dxa"/>
          </w:tcPr>
          <w:p w14:paraId="78CD9494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rubisco</w:t>
            </w:r>
            <w:proofErr w:type="spellEnd"/>
            <w:r w:rsidRPr="003704E0">
              <w:t xml:space="preserve"> interacting</w:t>
            </w:r>
          </w:p>
        </w:tc>
        <w:tc>
          <w:tcPr>
            <w:tcW w:w="1041" w:type="dxa"/>
          </w:tcPr>
          <w:p w14:paraId="01C9E562" w14:textId="77777777" w:rsidR="00F6604E" w:rsidRPr="003704E0" w:rsidRDefault="00F6604E" w:rsidP="000628B2">
            <w:r w:rsidRPr="003704E0">
              <w:t>-1.95</w:t>
            </w:r>
          </w:p>
        </w:tc>
        <w:tc>
          <w:tcPr>
            <w:tcW w:w="744" w:type="dxa"/>
          </w:tcPr>
          <w:p w14:paraId="39719E91" w14:textId="77777777" w:rsidR="00F6604E" w:rsidRDefault="00F6604E" w:rsidP="000628B2"/>
        </w:tc>
      </w:tr>
      <w:tr w:rsidR="00F6604E" w14:paraId="40FB07B0" w14:textId="77777777" w:rsidTr="00D6587A">
        <w:tc>
          <w:tcPr>
            <w:tcW w:w="1318" w:type="dxa"/>
          </w:tcPr>
          <w:p w14:paraId="77C29445" w14:textId="77777777" w:rsidR="00F6604E" w:rsidRPr="003704E0" w:rsidRDefault="00F6604E" w:rsidP="000628B2"/>
        </w:tc>
        <w:tc>
          <w:tcPr>
            <w:tcW w:w="1499" w:type="dxa"/>
          </w:tcPr>
          <w:p w14:paraId="7EBF14AC" w14:textId="77777777" w:rsidR="00F6604E" w:rsidRPr="003704E0" w:rsidRDefault="00F6604E" w:rsidP="000628B2">
            <w:r w:rsidRPr="003704E0">
              <w:t>Contig132012</w:t>
            </w:r>
          </w:p>
        </w:tc>
        <w:tc>
          <w:tcPr>
            <w:tcW w:w="1179" w:type="dxa"/>
          </w:tcPr>
          <w:p w14:paraId="03890333" w14:textId="77777777" w:rsidR="00F6604E" w:rsidRPr="003704E0" w:rsidRDefault="00F6604E" w:rsidP="000628B2">
            <w:r w:rsidRPr="003704E0">
              <w:t>1.3.13</w:t>
            </w:r>
          </w:p>
        </w:tc>
        <w:tc>
          <w:tcPr>
            <w:tcW w:w="3569" w:type="dxa"/>
          </w:tcPr>
          <w:p w14:paraId="3A4C609E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rubisco</w:t>
            </w:r>
            <w:proofErr w:type="spellEnd"/>
            <w:r w:rsidRPr="003704E0">
              <w:t xml:space="preserve"> interacting</w:t>
            </w:r>
          </w:p>
        </w:tc>
        <w:tc>
          <w:tcPr>
            <w:tcW w:w="1041" w:type="dxa"/>
          </w:tcPr>
          <w:p w14:paraId="1F2363DE" w14:textId="77777777" w:rsidR="00F6604E" w:rsidRPr="003704E0" w:rsidRDefault="00F6604E" w:rsidP="000628B2">
            <w:r w:rsidRPr="003704E0">
              <w:t>-1.84</w:t>
            </w:r>
          </w:p>
        </w:tc>
        <w:tc>
          <w:tcPr>
            <w:tcW w:w="744" w:type="dxa"/>
          </w:tcPr>
          <w:p w14:paraId="2BBB06A7" w14:textId="77777777" w:rsidR="00F6604E" w:rsidRDefault="00F6604E" w:rsidP="000628B2"/>
        </w:tc>
      </w:tr>
      <w:tr w:rsidR="00F6604E" w14:paraId="19B1B2CF" w14:textId="77777777" w:rsidTr="00D6587A">
        <w:tc>
          <w:tcPr>
            <w:tcW w:w="1318" w:type="dxa"/>
          </w:tcPr>
          <w:p w14:paraId="7962CEAA" w14:textId="77777777" w:rsidR="00F6604E" w:rsidRPr="003704E0" w:rsidRDefault="00F6604E" w:rsidP="000628B2"/>
        </w:tc>
        <w:tc>
          <w:tcPr>
            <w:tcW w:w="1499" w:type="dxa"/>
          </w:tcPr>
          <w:p w14:paraId="5E9F46E4" w14:textId="77777777" w:rsidR="00F6604E" w:rsidRPr="003704E0" w:rsidRDefault="00F6604E" w:rsidP="000628B2">
            <w:r w:rsidRPr="003704E0">
              <w:t>Contig132013</w:t>
            </w:r>
          </w:p>
        </w:tc>
        <w:tc>
          <w:tcPr>
            <w:tcW w:w="1179" w:type="dxa"/>
          </w:tcPr>
          <w:p w14:paraId="1F6F91D7" w14:textId="77777777" w:rsidR="00F6604E" w:rsidRPr="003704E0" w:rsidRDefault="00F6604E" w:rsidP="000628B2">
            <w:r w:rsidRPr="003704E0">
              <w:t>1.3.13</w:t>
            </w:r>
          </w:p>
        </w:tc>
        <w:tc>
          <w:tcPr>
            <w:tcW w:w="3569" w:type="dxa"/>
          </w:tcPr>
          <w:p w14:paraId="163AA5FF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rubisco</w:t>
            </w:r>
            <w:proofErr w:type="spellEnd"/>
            <w:r w:rsidRPr="003704E0">
              <w:t xml:space="preserve"> interacting</w:t>
            </w:r>
          </w:p>
        </w:tc>
        <w:tc>
          <w:tcPr>
            <w:tcW w:w="1041" w:type="dxa"/>
          </w:tcPr>
          <w:p w14:paraId="62FEE6A6" w14:textId="77777777" w:rsidR="00F6604E" w:rsidRPr="003704E0" w:rsidRDefault="00F6604E" w:rsidP="000628B2">
            <w:r w:rsidRPr="003704E0">
              <w:t>-1.96</w:t>
            </w:r>
          </w:p>
        </w:tc>
        <w:tc>
          <w:tcPr>
            <w:tcW w:w="744" w:type="dxa"/>
          </w:tcPr>
          <w:p w14:paraId="67E3654A" w14:textId="77777777" w:rsidR="00F6604E" w:rsidRDefault="00F6604E" w:rsidP="000628B2"/>
        </w:tc>
      </w:tr>
      <w:tr w:rsidR="00F6604E" w14:paraId="1DE08B20" w14:textId="77777777" w:rsidTr="00D6587A">
        <w:tc>
          <w:tcPr>
            <w:tcW w:w="1318" w:type="dxa"/>
          </w:tcPr>
          <w:p w14:paraId="51256A64" w14:textId="77777777" w:rsidR="00F6604E" w:rsidRPr="003704E0" w:rsidRDefault="00F6604E" w:rsidP="000628B2"/>
        </w:tc>
        <w:tc>
          <w:tcPr>
            <w:tcW w:w="1499" w:type="dxa"/>
          </w:tcPr>
          <w:p w14:paraId="236F6B33" w14:textId="77777777" w:rsidR="00F6604E" w:rsidRPr="003704E0" w:rsidRDefault="00F6604E" w:rsidP="000628B2">
            <w:r w:rsidRPr="003704E0">
              <w:t>Contig132014</w:t>
            </w:r>
          </w:p>
        </w:tc>
        <w:tc>
          <w:tcPr>
            <w:tcW w:w="1179" w:type="dxa"/>
          </w:tcPr>
          <w:p w14:paraId="04705A73" w14:textId="77777777" w:rsidR="00F6604E" w:rsidRPr="003704E0" w:rsidRDefault="00F6604E" w:rsidP="000628B2">
            <w:r w:rsidRPr="003704E0">
              <w:t>1.3.13</w:t>
            </w:r>
          </w:p>
        </w:tc>
        <w:tc>
          <w:tcPr>
            <w:tcW w:w="3569" w:type="dxa"/>
          </w:tcPr>
          <w:p w14:paraId="654A95DD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rubisco</w:t>
            </w:r>
            <w:proofErr w:type="spellEnd"/>
            <w:r w:rsidRPr="003704E0">
              <w:t xml:space="preserve"> interacting</w:t>
            </w:r>
          </w:p>
        </w:tc>
        <w:tc>
          <w:tcPr>
            <w:tcW w:w="1041" w:type="dxa"/>
          </w:tcPr>
          <w:p w14:paraId="79641FF1" w14:textId="77777777" w:rsidR="00F6604E" w:rsidRPr="003704E0" w:rsidRDefault="00F6604E" w:rsidP="000628B2">
            <w:r w:rsidRPr="003704E0">
              <w:t>-1.69</w:t>
            </w:r>
          </w:p>
        </w:tc>
        <w:tc>
          <w:tcPr>
            <w:tcW w:w="744" w:type="dxa"/>
          </w:tcPr>
          <w:p w14:paraId="112A4688" w14:textId="77777777" w:rsidR="00F6604E" w:rsidRDefault="00F6604E" w:rsidP="000628B2"/>
        </w:tc>
      </w:tr>
      <w:tr w:rsidR="00F6604E" w14:paraId="001395E5" w14:textId="77777777" w:rsidTr="00D6587A">
        <w:tc>
          <w:tcPr>
            <w:tcW w:w="1318" w:type="dxa"/>
          </w:tcPr>
          <w:p w14:paraId="4A461B8C" w14:textId="77777777" w:rsidR="00F6604E" w:rsidRPr="003704E0" w:rsidRDefault="00F6604E" w:rsidP="000628B2"/>
        </w:tc>
        <w:tc>
          <w:tcPr>
            <w:tcW w:w="1499" w:type="dxa"/>
          </w:tcPr>
          <w:p w14:paraId="7E9BAA4A" w14:textId="77777777" w:rsidR="00F6604E" w:rsidRPr="003704E0" w:rsidRDefault="00F6604E" w:rsidP="000628B2">
            <w:r w:rsidRPr="003704E0">
              <w:t>Contig30942</w:t>
            </w:r>
          </w:p>
        </w:tc>
        <w:tc>
          <w:tcPr>
            <w:tcW w:w="1179" w:type="dxa"/>
          </w:tcPr>
          <w:p w14:paraId="34E0D052" w14:textId="77777777" w:rsidR="00F6604E" w:rsidRPr="003704E0" w:rsidRDefault="00F6604E" w:rsidP="000628B2">
            <w:r w:rsidRPr="003704E0">
              <w:t>1.1.1.1</w:t>
            </w:r>
          </w:p>
        </w:tc>
        <w:tc>
          <w:tcPr>
            <w:tcW w:w="3569" w:type="dxa"/>
          </w:tcPr>
          <w:p w14:paraId="2FA4A1F2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LHC-II</w:t>
            </w:r>
          </w:p>
        </w:tc>
        <w:tc>
          <w:tcPr>
            <w:tcW w:w="1041" w:type="dxa"/>
          </w:tcPr>
          <w:p w14:paraId="59E597AE" w14:textId="77777777" w:rsidR="00F6604E" w:rsidRPr="003704E0" w:rsidRDefault="00F6604E" w:rsidP="000628B2">
            <w:r w:rsidRPr="003704E0">
              <w:t>-5.5</w:t>
            </w:r>
          </w:p>
        </w:tc>
        <w:tc>
          <w:tcPr>
            <w:tcW w:w="744" w:type="dxa"/>
          </w:tcPr>
          <w:p w14:paraId="57F8D516" w14:textId="77777777" w:rsidR="00F6604E" w:rsidRDefault="00F6604E" w:rsidP="000628B2"/>
        </w:tc>
      </w:tr>
      <w:tr w:rsidR="00F6604E" w14:paraId="3022FC5F" w14:textId="77777777" w:rsidTr="00D6587A">
        <w:tc>
          <w:tcPr>
            <w:tcW w:w="1318" w:type="dxa"/>
          </w:tcPr>
          <w:p w14:paraId="0A6A310F" w14:textId="77777777" w:rsidR="00F6604E" w:rsidRPr="003704E0" w:rsidRDefault="00F6604E" w:rsidP="000628B2"/>
        </w:tc>
        <w:tc>
          <w:tcPr>
            <w:tcW w:w="1499" w:type="dxa"/>
          </w:tcPr>
          <w:p w14:paraId="26E8CF23" w14:textId="77777777" w:rsidR="00F6604E" w:rsidRPr="003704E0" w:rsidRDefault="00F6604E" w:rsidP="000628B2">
            <w:r w:rsidRPr="003704E0">
              <w:t>Contig30944</w:t>
            </w:r>
          </w:p>
        </w:tc>
        <w:tc>
          <w:tcPr>
            <w:tcW w:w="1179" w:type="dxa"/>
          </w:tcPr>
          <w:p w14:paraId="4C5F4C2C" w14:textId="77777777" w:rsidR="00F6604E" w:rsidRPr="003704E0" w:rsidRDefault="00F6604E" w:rsidP="000628B2">
            <w:r w:rsidRPr="003704E0">
              <w:t>1.1.1.1</w:t>
            </w:r>
          </w:p>
        </w:tc>
        <w:tc>
          <w:tcPr>
            <w:tcW w:w="3569" w:type="dxa"/>
          </w:tcPr>
          <w:p w14:paraId="7EFA0F2B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LHC-II</w:t>
            </w:r>
          </w:p>
        </w:tc>
        <w:tc>
          <w:tcPr>
            <w:tcW w:w="1041" w:type="dxa"/>
          </w:tcPr>
          <w:p w14:paraId="5A24E6FF" w14:textId="77777777" w:rsidR="00F6604E" w:rsidRPr="003704E0" w:rsidRDefault="00F6604E" w:rsidP="000628B2">
            <w:r w:rsidRPr="003704E0">
              <w:t>-1.0</w:t>
            </w:r>
          </w:p>
        </w:tc>
        <w:tc>
          <w:tcPr>
            <w:tcW w:w="744" w:type="dxa"/>
          </w:tcPr>
          <w:p w14:paraId="54BEA093" w14:textId="77777777" w:rsidR="00F6604E" w:rsidRDefault="00F6604E" w:rsidP="000628B2"/>
        </w:tc>
      </w:tr>
      <w:tr w:rsidR="00F6604E" w14:paraId="1836817E" w14:textId="77777777" w:rsidTr="00D6587A">
        <w:tc>
          <w:tcPr>
            <w:tcW w:w="1318" w:type="dxa"/>
          </w:tcPr>
          <w:p w14:paraId="4938A19A" w14:textId="77777777" w:rsidR="00F6604E" w:rsidRPr="003704E0" w:rsidRDefault="00F6604E" w:rsidP="000628B2"/>
        </w:tc>
        <w:tc>
          <w:tcPr>
            <w:tcW w:w="1499" w:type="dxa"/>
          </w:tcPr>
          <w:p w14:paraId="1C9C69AA" w14:textId="77777777" w:rsidR="00F6604E" w:rsidRPr="003704E0" w:rsidRDefault="00F6604E" w:rsidP="000628B2">
            <w:r w:rsidRPr="003704E0">
              <w:t>Contig35853</w:t>
            </w:r>
          </w:p>
        </w:tc>
        <w:tc>
          <w:tcPr>
            <w:tcW w:w="1179" w:type="dxa"/>
          </w:tcPr>
          <w:p w14:paraId="378E54A2" w14:textId="77777777" w:rsidR="00F6604E" w:rsidRPr="003704E0" w:rsidRDefault="00F6604E" w:rsidP="000628B2">
            <w:r w:rsidRPr="003704E0">
              <w:t>1.1.1.2</w:t>
            </w:r>
          </w:p>
        </w:tc>
        <w:tc>
          <w:tcPr>
            <w:tcW w:w="3569" w:type="dxa"/>
          </w:tcPr>
          <w:p w14:paraId="6A519554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PSII polypeptide subunits</w:t>
            </w:r>
          </w:p>
        </w:tc>
        <w:tc>
          <w:tcPr>
            <w:tcW w:w="1041" w:type="dxa"/>
          </w:tcPr>
          <w:p w14:paraId="56DAA67C" w14:textId="77777777" w:rsidR="00F6604E" w:rsidRPr="003704E0" w:rsidRDefault="00F6604E" w:rsidP="000628B2">
            <w:r w:rsidRPr="003704E0">
              <w:t>-1.1</w:t>
            </w:r>
          </w:p>
        </w:tc>
        <w:tc>
          <w:tcPr>
            <w:tcW w:w="744" w:type="dxa"/>
          </w:tcPr>
          <w:p w14:paraId="1D31BD43" w14:textId="77777777" w:rsidR="00F6604E" w:rsidRDefault="00F6604E" w:rsidP="000628B2"/>
        </w:tc>
      </w:tr>
      <w:tr w:rsidR="00F6604E" w14:paraId="6A0E6B8B" w14:textId="77777777" w:rsidTr="00D6587A">
        <w:tc>
          <w:tcPr>
            <w:tcW w:w="1318" w:type="dxa"/>
          </w:tcPr>
          <w:p w14:paraId="7E12838E" w14:textId="77777777" w:rsidR="00F6604E" w:rsidRPr="003704E0" w:rsidRDefault="00F6604E" w:rsidP="000628B2"/>
        </w:tc>
        <w:tc>
          <w:tcPr>
            <w:tcW w:w="1499" w:type="dxa"/>
          </w:tcPr>
          <w:p w14:paraId="274DD50D" w14:textId="77777777" w:rsidR="00F6604E" w:rsidRPr="003704E0" w:rsidRDefault="00F6604E" w:rsidP="000628B2">
            <w:r w:rsidRPr="003704E0">
              <w:t>Contig35854</w:t>
            </w:r>
          </w:p>
        </w:tc>
        <w:tc>
          <w:tcPr>
            <w:tcW w:w="1179" w:type="dxa"/>
          </w:tcPr>
          <w:p w14:paraId="6FF30DF0" w14:textId="77777777" w:rsidR="00F6604E" w:rsidRPr="003704E0" w:rsidRDefault="00F6604E" w:rsidP="000628B2">
            <w:r w:rsidRPr="003704E0">
              <w:t>1.1.1.2</w:t>
            </w:r>
          </w:p>
        </w:tc>
        <w:tc>
          <w:tcPr>
            <w:tcW w:w="3569" w:type="dxa"/>
          </w:tcPr>
          <w:p w14:paraId="5A6AB58F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PSII polypeptide subunits</w:t>
            </w:r>
          </w:p>
        </w:tc>
        <w:tc>
          <w:tcPr>
            <w:tcW w:w="1041" w:type="dxa"/>
          </w:tcPr>
          <w:p w14:paraId="4AC41513" w14:textId="77777777" w:rsidR="00F6604E" w:rsidRPr="003704E0" w:rsidRDefault="00F6604E" w:rsidP="000628B2">
            <w:r w:rsidRPr="003704E0">
              <w:t>-1.7</w:t>
            </w:r>
          </w:p>
        </w:tc>
        <w:tc>
          <w:tcPr>
            <w:tcW w:w="744" w:type="dxa"/>
          </w:tcPr>
          <w:p w14:paraId="5F6969D8" w14:textId="77777777" w:rsidR="00F6604E" w:rsidRDefault="00F6604E" w:rsidP="000628B2"/>
        </w:tc>
      </w:tr>
      <w:tr w:rsidR="00F6604E" w14:paraId="000B8D48" w14:textId="77777777" w:rsidTr="00D6587A">
        <w:tc>
          <w:tcPr>
            <w:tcW w:w="1318" w:type="dxa"/>
          </w:tcPr>
          <w:p w14:paraId="464098CD" w14:textId="77777777" w:rsidR="00F6604E" w:rsidRPr="003704E0" w:rsidRDefault="00F6604E" w:rsidP="000628B2"/>
        </w:tc>
        <w:tc>
          <w:tcPr>
            <w:tcW w:w="1499" w:type="dxa"/>
          </w:tcPr>
          <w:p w14:paraId="3732BA21" w14:textId="77777777" w:rsidR="00F6604E" w:rsidRPr="003704E0" w:rsidRDefault="00F6604E" w:rsidP="000628B2">
            <w:r w:rsidRPr="003704E0">
              <w:t>Contig36124</w:t>
            </w:r>
          </w:p>
        </w:tc>
        <w:tc>
          <w:tcPr>
            <w:tcW w:w="1179" w:type="dxa"/>
          </w:tcPr>
          <w:p w14:paraId="301B4CAC" w14:textId="77777777" w:rsidR="00F6604E" w:rsidRPr="003704E0" w:rsidRDefault="00F6604E" w:rsidP="000628B2">
            <w:r w:rsidRPr="003704E0">
              <w:t>1.1.1.2</w:t>
            </w:r>
          </w:p>
        </w:tc>
        <w:tc>
          <w:tcPr>
            <w:tcW w:w="3569" w:type="dxa"/>
          </w:tcPr>
          <w:p w14:paraId="22591D4E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PSII polypeptide subunits</w:t>
            </w:r>
          </w:p>
        </w:tc>
        <w:tc>
          <w:tcPr>
            <w:tcW w:w="1041" w:type="dxa"/>
          </w:tcPr>
          <w:p w14:paraId="4FC6035D" w14:textId="77777777" w:rsidR="00F6604E" w:rsidRPr="003704E0" w:rsidRDefault="00F6604E" w:rsidP="000628B2">
            <w:r w:rsidRPr="003704E0">
              <w:t>-1.4</w:t>
            </w:r>
          </w:p>
        </w:tc>
        <w:tc>
          <w:tcPr>
            <w:tcW w:w="744" w:type="dxa"/>
          </w:tcPr>
          <w:p w14:paraId="7A7BF24E" w14:textId="77777777" w:rsidR="00F6604E" w:rsidRDefault="00F6604E" w:rsidP="000628B2"/>
        </w:tc>
      </w:tr>
      <w:tr w:rsidR="00F6604E" w14:paraId="15407ECE" w14:textId="77777777" w:rsidTr="00D6587A">
        <w:tc>
          <w:tcPr>
            <w:tcW w:w="1318" w:type="dxa"/>
          </w:tcPr>
          <w:p w14:paraId="5637A8D8" w14:textId="77777777" w:rsidR="00F6604E" w:rsidRPr="003704E0" w:rsidRDefault="00F6604E" w:rsidP="000628B2"/>
        </w:tc>
        <w:tc>
          <w:tcPr>
            <w:tcW w:w="1499" w:type="dxa"/>
          </w:tcPr>
          <w:p w14:paraId="30554E52" w14:textId="77777777" w:rsidR="00F6604E" w:rsidRPr="003704E0" w:rsidRDefault="00F6604E" w:rsidP="000628B2">
            <w:r w:rsidRPr="003704E0">
              <w:t>Contig137737</w:t>
            </w:r>
          </w:p>
        </w:tc>
        <w:tc>
          <w:tcPr>
            <w:tcW w:w="1179" w:type="dxa"/>
          </w:tcPr>
          <w:p w14:paraId="53AA7DD3" w14:textId="77777777" w:rsidR="00F6604E" w:rsidRPr="003704E0" w:rsidRDefault="00F6604E" w:rsidP="000628B2">
            <w:r w:rsidRPr="003704E0">
              <w:t>1.1.1.2</w:t>
            </w:r>
          </w:p>
        </w:tc>
        <w:tc>
          <w:tcPr>
            <w:tcW w:w="3569" w:type="dxa"/>
          </w:tcPr>
          <w:p w14:paraId="4EA9DFEB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PSII polypeptide subunits</w:t>
            </w:r>
          </w:p>
        </w:tc>
        <w:tc>
          <w:tcPr>
            <w:tcW w:w="1041" w:type="dxa"/>
          </w:tcPr>
          <w:p w14:paraId="66001329" w14:textId="77777777" w:rsidR="00F6604E" w:rsidRPr="003704E0" w:rsidRDefault="00F6604E" w:rsidP="000628B2">
            <w:r w:rsidRPr="003704E0">
              <w:t>1.0</w:t>
            </w:r>
          </w:p>
        </w:tc>
        <w:tc>
          <w:tcPr>
            <w:tcW w:w="744" w:type="dxa"/>
          </w:tcPr>
          <w:p w14:paraId="2BEBEF1A" w14:textId="77777777" w:rsidR="00F6604E" w:rsidRDefault="00F6604E" w:rsidP="000628B2"/>
        </w:tc>
      </w:tr>
      <w:tr w:rsidR="00F6604E" w14:paraId="1EFAD422" w14:textId="77777777" w:rsidTr="00D6587A">
        <w:tc>
          <w:tcPr>
            <w:tcW w:w="1318" w:type="dxa"/>
          </w:tcPr>
          <w:p w14:paraId="664D6DD0" w14:textId="77777777" w:rsidR="00F6604E" w:rsidRPr="003704E0" w:rsidRDefault="00F6604E" w:rsidP="000628B2"/>
        </w:tc>
        <w:tc>
          <w:tcPr>
            <w:tcW w:w="1499" w:type="dxa"/>
          </w:tcPr>
          <w:p w14:paraId="437AC19E" w14:textId="77777777" w:rsidR="00F6604E" w:rsidRPr="003704E0" w:rsidRDefault="00F6604E" w:rsidP="000628B2">
            <w:r w:rsidRPr="003704E0">
              <w:t>Contig164633</w:t>
            </w:r>
          </w:p>
        </w:tc>
        <w:tc>
          <w:tcPr>
            <w:tcW w:w="1179" w:type="dxa"/>
          </w:tcPr>
          <w:p w14:paraId="5762AA4E" w14:textId="77777777" w:rsidR="00F6604E" w:rsidRPr="003704E0" w:rsidRDefault="00F6604E" w:rsidP="000628B2">
            <w:r w:rsidRPr="003704E0">
              <w:t>1.1.1.2</w:t>
            </w:r>
          </w:p>
        </w:tc>
        <w:tc>
          <w:tcPr>
            <w:tcW w:w="3569" w:type="dxa"/>
          </w:tcPr>
          <w:p w14:paraId="7F2C5F5A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I.PSII polypeptide subunits</w:t>
            </w:r>
          </w:p>
        </w:tc>
        <w:tc>
          <w:tcPr>
            <w:tcW w:w="1041" w:type="dxa"/>
          </w:tcPr>
          <w:p w14:paraId="64530AE9" w14:textId="77777777" w:rsidR="00F6604E" w:rsidRPr="003704E0" w:rsidRDefault="00F6604E" w:rsidP="000628B2">
            <w:r w:rsidRPr="003704E0">
              <w:t>1.2</w:t>
            </w:r>
          </w:p>
        </w:tc>
        <w:tc>
          <w:tcPr>
            <w:tcW w:w="744" w:type="dxa"/>
          </w:tcPr>
          <w:p w14:paraId="60D6795D" w14:textId="77777777" w:rsidR="00F6604E" w:rsidRDefault="00F6604E" w:rsidP="000628B2"/>
        </w:tc>
      </w:tr>
      <w:tr w:rsidR="00F6604E" w14:paraId="5BE80D76" w14:textId="77777777" w:rsidTr="00D6587A">
        <w:tc>
          <w:tcPr>
            <w:tcW w:w="1318" w:type="dxa"/>
          </w:tcPr>
          <w:p w14:paraId="17A8CCAF" w14:textId="77777777" w:rsidR="00F6604E" w:rsidRPr="003704E0" w:rsidRDefault="00F6604E" w:rsidP="000628B2"/>
        </w:tc>
        <w:tc>
          <w:tcPr>
            <w:tcW w:w="1499" w:type="dxa"/>
          </w:tcPr>
          <w:p w14:paraId="41C10F1F" w14:textId="77777777" w:rsidR="00F6604E" w:rsidRPr="003704E0" w:rsidRDefault="00F6604E" w:rsidP="000628B2">
            <w:r w:rsidRPr="003704E0">
              <w:t>Contig111892</w:t>
            </w:r>
          </w:p>
        </w:tc>
        <w:tc>
          <w:tcPr>
            <w:tcW w:w="1179" w:type="dxa"/>
          </w:tcPr>
          <w:p w14:paraId="266DDEEC" w14:textId="77777777" w:rsidR="00F6604E" w:rsidRPr="003704E0" w:rsidRDefault="00F6604E" w:rsidP="000628B2">
            <w:r w:rsidRPr="003704E0">
              <w:t>1.1.2.2</w:t>
            </w:r>
          </w:p>
        </w:tc>
        <w:tc>
          <w:tcPr>
            <w:tcW w:w="3569" w:type="dxa"/>
          </w:tcPr>
          <w:p w14:paraId="600DC239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.PSI polypeptide subunits</w:t>
            </w:r>
          </w:p>
        </w:tc>
        <w:tc>
          <w:tcPr>
            <w:tcW w:w="1041" w:type="dxa"/>
          </w:tcPr>
          <w:p w14:paraId="0AE0F148" w14:textId="77777777" w:rsidR="00F6604E" w:rsidRPr="003704E0" w:rsidRDefault="00F6604E" w:rsidP="000628B2">
            <w:r w:rsidRPr="003704E0">
              <w:t>-1.3</w:t>
            </w:r>
          </w:p>
        </w:tc>
        <w:tc>
          <w:tcPr>
            <w:tcW w:w="744" w:type="dxa"/>
          </w:tcPr>
          <w:p w14:paraId="72951232" w14:textId="77777777" w:rsidR="00F6604E" w:rsidRDefault="00F6604E" w:rsidP="000628B2"/>
        </w:tc>
      </w:tr>
      <w:tr w:rsidR="00F6604E" w14:paraId="340E3CC8" w14:textId="77777777" w:rsidTr="00D6587A">
        <w:tc>
          <w:tcPr>
            <w:tcW w:w="1318" w:type="dxa"/>
          </w:tcPr>
          <w:p w14:paraId="70594719" w14:textId="77777777" w:rsidR="00F6604E" w:rsidRPr="003704E0" w:rsidRDefault="00F6604E" w:rsidP="000628B2"/>
        </w:tc>
        <w:tc>
          <w:tcPr>
            <w:tcW w:w="1499" w:type="dxa"/>
          </w:tcPr>
          <w:p w14:paraId="2C09851E" w14:textId="77777777" w:rsidR="00F6604E" w:rsidRPr="003704E0" w:rsidRDefault="00F6604E" w:rsidP="000628B2">
            <w:r w:rsidRPr="003704E0">
              <w:t>Contig111893</w:t>
            </w:r>
          </w:p>
        </w:tc>
        <w:tc>
          <w:tcPr>
            <w:tcW w:w="1179" w:type="dxa"/>
          </w:tcPr>
          <w:p w14:paraId="04448D45" w14:textId="77777777" w:rsidR="00F6604E" w:rsidRPr="003704E0" w:rsidRDefault="00F6604E" w:rsidP="000628B2">
            <w:r w:rsidRPr="003704E0">
              <w:t>1.1.2.2</w:t>
            </w:r>
          </w:p>
        </w:tc>
        <w:tc>
          <w:tcPr>
            <w:tcW w:w="3569" w:type="dxa"/>
          </w:tcPr>
          <w:p w14:paraId="54EC3A7A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.PSI polypeptide subunits</w:t>
            </w:r>
          </w:p>
        </w:tc>
        <w:tc>
          <w:tcPr>
            <w:tcW w:w="1041" w:type="dxa"/>
          </w:tcPr>
          <w:p w14:paraId="058C2CD2" w14:textId="77777777" w:rsidR="00F6604E" w:rsidRPr="003704E0" w:rsidRDefault="00F6604E" w:rsidP="000628B2">
            <w:r w:rsidRPr="003704E0">
              <w:t>-1.0</w:t>
            </w:r>
          </w:p>
        </w:tc>
        <w:tc>
          <w:tcPr>
            <w:tcW w:w="744" w:type="dxa"/>
          </w:tcPr>
          <w:p w14:paraId="6DA0273D" w14:textId="77777777" w:rsidR="00F6604E" w:rsidRDefault="00F6604E" w:rsidP="000628B2"/>
        </w:tc>
      </w:tr>
      <w:tr w:rsidR="00F6604E" w14:paraId="644BEE76" w14:textId="77777777" w:rsidTr="00D6587A">
        <w:tc>
          <w:tcPr>
            <w:tcW w:w="1318" w:type="dxa"/>
          </w:tcPr>
          <w:p w14:paraId="213E949B" w14:textId="77777777" w:rsidR="00F6604E" w:rsidRPr="003704E0" w:rsidRDefault="00F6604E" w:rsidP="000628B2"/>
        </w:tc>
        <w:tc>
          <w:tcPr>
            <w:tcW w:w="1499" w:type="dxa"/>
          </w:tcPr>
          <w:p w14:paraId="78D7D0E0" w14:textId="77777777" w:rsidR="00F6604E" w:rsidRPr="003704E0" w:rsidRDefault="00F6604E" w:rsidP="000628B2">
            <w:r w:rsidRPr="003704E0">
              <w:t>Contig111896</w:t>
            </w:r>
          </w:p>
        </w:tc>
        <w:tc>
          <w:tcPr>
            <w:tcW w:w="1179" w:type="dxa"/>
          </w:tcPr>
          <w:p w14:paraId="0A752806" w14:textId="77777777" w:rsidR="00F6604E" w:rsidRPr="003704E0" w:rsidRDefault="00F6604E" w:rsidP="000628B2">
            <w:r w:rsidRPr="003704E0">
              <w:t>1.1.2.2</w:t>
            </w:r>
          </w:p>
        </w:tc>
        <w:tc>
          <w:tcPr>
            <w:tcW w:w="3569" w:type="dxa"/>
          </w:tcPr>
          <w:p w14:paraId="4B8D3164" w14:textId="77777777" w:rsidR="00F6604E" w:rsidRPr="003704E0" w:rsidRDefault="00F6604E" w:rsidP="000628B2">
            <w:proofErr w:type="spellStart"/>
            <w:proofErr w:type="gramStart"/>
            <w:r w:rsidRPr="003704E0">
              <w:t>PS.lightreaction</w:t>
            </w:r>
            <w:proofErr w:type="gramEnd"/>
            <w:r w:rsidRPr="003704E0">
              <w:t>.photosystem</w:t>
            </w:r>
            <w:proofErr w:type="spellEnd"/>
            <w:r w:rsidRPr="003704E0">
              <w:t xml:space="preserve"> I.PSI polypeptide subunits</w:t>
            </w:r>
          </w:p>
        </w:tc>
        <w:tc>
          <w:tcPr>
            <w:tcW w:w="1041" w:type="dxa"/>
          </w:tcPr>
          <w:p w14:paraId="02ACA08C" w14:textId="77777777" w:rsidR="00F6604E" w:rsidRPr="003704E0" w:rsidRDefault="00F6604E" w:rsidP="000628B2">
            <w:r w:rsidRPr="003704E0">
              <w:t>-1.1</w:t>
            </w:r>
          </w:p>
        </w:tc>
        <w:tc>
          <w:tcPr>
            <w:tcW w:w="744" w:type="dxa"/>
          </w:tcPr>
          <w:p w14:paraId="3397DED2" w14:textId="77777777" w:rsidR="00F6604E" w:rsidRDefault="00F6604E" w:rsidP="000628B2"/>
        </w:tc>
      </w:tr>
      <w:tr w:rsidR="00F6604E" w14:paraId="263A0374" w14:textId="77777777" w:rsidTr="00D6587A">
        <w:tc>
          <w:tcPr>
            <w:tcW w:w="1318" w:type="dxa"/>
          </w:tcPr>
          <w:p w14:paraId="50082358" w14:textId="77777777" w:rsidR="00F6604E" w:rsidRPr="003704E0" w:rsidRDefault="00F6604E" w:rsidP="000628B2"/>
        </w:tc>
        <w:tc>
          <w:tcPr>
            <w:tcW w:w="1499" w:type="dxa"/>
          </w:tcPr>
          <w:p w14:paraId="6340D82F" w14:textId="77777777" w:rsidR="00F6604E" w:rsidRPr="003704E0" w:rsidRDefault="00F6604E" w:rsidP="000628B2">
            <w:r w:rsidRPr="003704E0">
              <w:t>Contig80941</w:t>
            </w:r>
          </w:p>
        </w:tc>
        <w:tc>
          <w:tcPr>
            <w:tcW w:w="1179" w:type="dxa"/>
          </w:tcPr>
          <w:p w14:paraId="49B26E85" w14:textId="77777777" w:rsidR="00F6604E" w:rsidRPr="003704E0" w:rsidRDefault="00F6604E" w:rsidP="000628B2">
            <w:r w:rsidRPr="003704E0">
              <w:t>1.2.5</w:t>
            </w:r>
          </w:p>
        </w:tc>
        <w:tc>
          <w:tcPr>
            <w:tcW w:w="3569" w:type="dxa"/>
          </w:tcPr>
          <w:p w14:paraId="5D46D049" w14:textId="77777777" w:rsidR="00F6604E" w:rsidRPr="003704E0" w:rsidRDefault="00F6604E" w:rsidP="000628B2">
            <w:proofErr w:type="spellStart"/>
            <w:proofErr w:type="gramStart"/>
            <w:r w:rsidRPr="003704E0">
              <w:t>PS.photorespiration</w:t>
            </w:r>
            <w:proofErr w:type="gramEnd"/>
            <w:r w:rsidRPr="003704E0">
              <w:t>.serine</w:t>
            </w:r>
            <w:proofErr w:type="spellEnd"/>
            <w:r w:rsidRPr="003704E0">
              <w:t xml:space="preserve"> </w:t>
            </w:r>
            <w:proofErr w:type="spellStart"/>
            <w:r w:rsidRPr="003704E0">
              <w:t>hydroxymethyltransferase</w:t>
            </w:r>
            <w:proofErr w:type="spellEnd"/>
          </w:p>
        </w:tc>
        <w:tc>
          <w:tcPr>
            <w:tcW w:w="1041" w:type="dxa"/>
          </w:tcPr>
          <w:p w14:paraId="00B176E9" w14:textId="77777777" w:rsidR="00F6604E" w:rsidRPr="003704E0" w:rsidRDefault="00F6604E" w:rsidP="000628B2">
            <w:r w:rsidRPr="003704E0">
              <w:t>-7.1</w:t>
            </w:r>
          </w:p>
        </w:tc>
        <w:tc>
          <w:tcPr>
            <w:tcW w:w="744" w:type="dxa"/>
          </w:tcPr>
          <w:p w14:paraId="332B7BD2" w14:textId="77777777" w:rsidR="00F6604E" w:rsidRDefault="00F6604E" w:rsidP="000628B2"/>
        </w:tc>
      </w:tr>
      <w:tr w:rsidR="00F6604E" w14:paraId="693F72F4" w14:textId="77777777" w:rsidTr="00D6587A">
        <w:tc>
          <w:tcPr>
            <w:tcW w:w="1318" w:type="dxa"/>
          </w:tcPr>
          <w:p w14:paraId="1AA34828" w14:textId="77777777" w:rsidR="00F6604E" w:rsidRPr="003704E0" w:rsidRDefault="00F6604E" w:rsidP="000628B2"/>
        </w:tc>
        <w:tc>
          <w:tcPr>
            <w:tcW w:w="1499" w:type="dxa"/>
          </w:tcPr>
          <w:p w14:paraId="0513DB8C" w14:textId="77777777" w:rsidR="00F6604E" w:rsidRPr="003704E0" w:rsidRDefault="00F6604E" w:rsidP="000628B2">
            <w:r w:rsidRPr="003704E0">
              <w:t>Contig18365</w:t>
            </w:r>
          </w:p>
        </w:tc>
        <w:tc>
          <w:tcPr>
            <w:tcW w:w="1179" w:type="dxa"/>
          </w:tcPr>
          <w:p w14:paraId="65DA3DBF" w14:textId="77777777" w:rsidR="00F6604E" w:rsidRPr="003704E0" w:rsidRDefault="00F6604E" w:rsidP="000628B2">
            <w:r w:rsidRPr="003704E0">
              <w:t>1.2.6</w:t>
            </w:r>
          </w:p>
        </w:tc>
        <w:tc>
          <w:tcPr>
            <w:tcW w:w="3569" w:type="dxa"/>
          </w:tcPr>
          <w:p w14:paraId="007FAD35" w14:textId="77777777" w:rsidR="00F6604E" w:rsidRPr="003704E0" w:rsidRDefault="00F6604E" w:rsidP="000628B2">
            <w:proofErr w:type="spellStart"/>
            <w:proofErr w:type="gramStart"/>
            <w:r w:rsidRPr="003704E0">
              <w:t>PS.photorespiration</w:t>
            </w:r>
            <w:proofErr w:type="gramEnd"/>
            <w:r w:rsidRPr="003704E0">
              <w:t>.hydroxypyruvate</w:t>
            </w:r>
            <w:proofErr w:type="spellEnd"/>
            <w:r w:rsidRPr="003704E0">
              <w:t xml:space="preserve"> reductase</w:t>
            </w:r>
          </w:p>
        </w:tc>
        <w:tc>
          <w:tcPr>
            <w:tcW w:w="1041" w:type="dxa"/>
          </w:tcPr>
          <w:p w14:paraId="3D2479C2" w14:textId="77777777" w:rsidR="00F6604E" w:rsidRPr="003704E0" w:rsidRDefault="00F6604E" w:rsidP="000628B2">
            <w:r w:rsidRPr="003704E0">
              <w:t>1.7</w:t>
            </w:r>
          </w:p>
        </w:tc>
        <w:tc>
          <w:tcPr>
            <w:tcW w:w="744" w:type="dxa"/>
          </w:tcPr>
          <w:p w14:paraId="3B5FE776" w14:textId="77777777" w:rsidR="00F6604E" w:rsidRDefault="00F6604E" w:rsidP="000628B2"/>
        </w:tc>
      </w:tr>
      <w:tr w:rsidR="00F6604E" w14:paraId="79BCC505" w14:textId="77777777" w:rsidTr="00D6587A">
        <w:tc>
          <w:tcPr>
            <w:tcW w:w="1318" w:type="dxa"/>
          </w:tcPr>
          <w:p w14:paraId="4229F9B8" w14:textId="77777777" w:rsidR="00F6604E" w:rsidRPr="003704E0" w:rsidRDefault="00F6604E" w:rsidP="000628B2"/>
        </w:tc>
        <w:tc>
          <w:tcPr>
            <w:tcW w:w="1499" w:type="dxa"/>
          </w:tcPr>
          <w:p w14:paraId="5F5DE414" w14:textId="77777777" w:rsidR="00F6604E" w:rsidRPr="003704E0" w:rsidRDefault="00F6604E" w:rsidP="000628B2">
            <w:r w:rsidRPr="003704E0">
              <w:t>Contig58431</w:t>
            </w:r>
          </w:p>
        </w:tc>
        <w:tc>
          <w:tcPr>
            <w:tcW w:w="1179" w:type="dxa"/>
          </w:tcPr>
          <w:p w14:paraId="3003C41C" w14:textId="77777777" w:rsidR="00F6604E" w:rsidRPr="003704E0" w:rsidRDefault="00F6604E" w:rsidP="000628B2">
            <w:r w:rsidRPr="003704E0">
              <w:t>1.2.6</w:t>
            </w:r>
          </w:p>
        </w:tc>
        <w:tc>
          <w:tcPr>
            <w:tcW w:w="3569" w:type="dxa"/>
          </w:tcPr>
          <w:p w14:paraId="1B872EC8" w14:textId="77777777" w:rsidR="00F6604E" w:rsidRPr="003704E0" w:rsidRDefault="00F6604E" w:rsidP="000628B2">
            <w:proofErr w:type="spellStart"/>
            <w:proofErr w:type="gramStart"/>
            <w:r w:rsidRPr="003704E0">
              <w:t>PS.photorespiration</w:t>
            </w:r>
            <w:proofErr w:type="gramEnd"/>
            <w:r w:rsidRPr="003704E0">
              <w:t>.hydroxypyruvate</w:t>
            </w:r>
            <w:proofErr w:type="spellEnd"/>
            <w:r w:rsidRPr="003704E0">
              <w:t xml:space="preserve"> reductase</w:t>
            </w:r>
          </w:p>
        </w:tc>
        <w:tc>
          <w:tcPr>
            <w:tcW w:w="1041" w:type="dxa"/>
          </w:tcPr>
          <w:p w14:paraId="2C1A6282" w14:textId="77777777" w:rsidR="00F6604E" w:rsidRPr="003704E0" w:rsidRDefault="00F6604E" w:rsidP="000628B2">
            <w:r w:rsidRPr="003704E0">
              <w:t>6.7</w:t>
            </w:r>
          </w:p>
        </w:tc>
        <w:tc>
          <w:tcPr>
            <w:tcW w:w="744" w:type="dxa"/>
          </w:tcPr>
          <w:p w14:paraId="0B41E361" w14:textId="77777777" w:rsidR="00F6604E" w:rsidRDefault="00F6604E" w:rsidP="000628B2"/>
        </w:tc>
      </w:tr>
      <w:tr w:rsidR="00F6604E" w14:paraId="3FEBB090" w14:textId="77777777" w:rsidTr="00D6587A">
        <w:tc>
          <w:tcPr>
            <w:tcW w:w="1318" w:type="dxa"/>
          </w:tcPr>
          <w:p w14:paraId="59DF4747" w14:textId="77777777" w:rsidR="00F6604E" w:rsidRPr="003704E0" w:rsidRDefault="00F6604E" w:rsidP="000628B2"/>
        </w:tc>
        <w:tc>
          <w:tcPr>
            <w:tcW w:w="1499" w:type="dxa"/>
          </w:tcPr>
          <w:p w14:paraId="65BE4F60" w14:textId="77777777" w:rsidR="00F6604E" w:rsidRPr="003704E0" w:rsidRDefault="00F6604E" w:rsidP="000628B2">
            <w:r w:rsidRPr="003704E0">
              <w:t>Contig73114</w:t>
            </w:r>
          </w:p>
        </w:tc>
        <w:tc>
          <w:tcPr>
            <w:tcW w:w="1179" w:type="dxa"/>
          </w:tcPr>
          <w:p w14:paraId="50F7F4E2" w14:textId="77777777" w:rsidR="00F6604E" w:rsidRPr="003704E0" w:rsidRDefault="00F6604E" w:rsidP="000628B2">
            <w:r w:rsidRPr="003704E0">
              <w:t>1.3.4</w:t>
            </w:r>
          </w:p>
        </w:tc>
        <w:tc>
          <w:tcPr>
            <w:tcW w:w="3569" w:type="dxa"/>
          </w:tcPr>
          <w:p w14:paraId="537A683A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GAP</w:t>
            </w:r>
            <w:proofErr w:type="spellEnd"/>
          </w:p>
        </w:tc>
        <w:tc>
          <w:tcPr>
            <w:tcW w:w="1041" w:type="dxa"/>
          </w:tcPr>
          <w:p w14:paraId="19FD6904" w14:textId="77777777" w:rsidR="00F6604E" w:rsidRPr="003704E0" w:rsidRDefault="00F6604E" w:rsidP="000628B2">
            <w:r w:rsidRPr="003704E0">
              <w:t>-1.0</w:t>
            </w:r>
          </w:p>
        </w:tc>
        <w:tc>
          <w:tcPr>
            <w:tcW w:w="744" w:type="dxa"/>
          </w:tcPr>
          <w:p w14:paraId="29B2802B" w14:textId="77777777" w:rsidR="00F6604E" w:rsidRDefault="00F6604E" w:rsidP="000628B2"/>
        </w:tc>
      </w:tr>
      <w:tr w:rsidR="00F6604E" w14:paraId="3A15C8D8" w14:textId="77777777" w:rsidTr="00D6587A">
        <w:tc>
          <w:tcPr>
            <w:tcW w:w="1318" w:type="dxa"/>
          </w:tcPr>
          <w:p w14:paraId="4FE14DF7" w14:textId="77777777" w:rsidR="00F6604E" w:rsidRPr="003704E0" w:rsidRDefault="00F6604E" w:rsidP="000628B2"/>
        </w:tc>
        <w:tc>
          <w:tcPr>
            <w:tcW w:w="1499" w:type="dxa"/>
          </w:tcPr>
          <w:p w14:paraId="1178EBC7" w14:textId="77777777" w:rsidR="00F6604E" w:rsidRPr="003704E0" w:rsidRDefault="00F6604E" w:rsidP="000628B2">
            <w:r w:rsidRPr="003704E0">
              <w:t>Contig73121</w:t>
            </w:r>
          </w:p>
        </w:tc>
        <w:tc>
          <w:tcPr>
            <w:tcW w:w="1179" w:type="dxa"/>
          </w:tcPr>
          <w:p w14:paraId="66F9EC1C" w14:textId="77777777" w:rsidR="00F6604E" w:rsidRPr="003704E0" w:rsidRDefault="00F6604E" w:rsidP="000628B2">
            <w:r w:rsidRPr="003704E0">
              <w:t>1.3.4</w:t>
            </w:r>
          </w:p>
        </w:tc>
        <w:tc>
          <w:tcPr>
            <w:tcW w:w="3569" w:type="dxa"/>
          </w:tcPr>
          <w:p w14:paraId="1CE3DE91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GAP</w:t>
            </w:r>
            <w:proofErr w:type="spellEnd"/>
          </w:p>
        </w:tc>
        <w:tc>
          <w:tcPr>
            <w:tcW w:w="1041" w:type="dxa"/>
          </w:tcPr>
          <w:p w14:paraId="6CDE25D5" w14:textId="77777777" w:rsidR="00F6604E" w:rsidRPr="003704E0" w:rsidRDefault="00F6604E" w:rsidP="000628B2">
            <w:r w:rsidRPr="003704E0">
              <w:t>-1.3</w:t>
            </w:r>
          </w:p>
        </w:tc>
        <w:tc>
          <w:tcPr>
            <w:tcW w:w="744" w:type="dxa"/>
          </w:tcPr>
          <w:p w14:paraId="215E4F52" w14:textId="77777777" w:rsidR="00F6604E" w:rsidRDefault="00F6604E" w:rsidP="000628B2"/>
        </w:tc>
      </w:tr>
      <w:tr w:rsidR="00F6604E" w14:paraId="07D30522" w14:textId="77777777" w:rsidTr="00D6587A">
        <w:tc>
          <w:tcPr>
            <w:tcW w:w="1318" w:type="dxa"/>
          </w:tcPr>
          <w:p w14:paraId="70C6C7F4" w14:textId="77777777" w:rsidR="00F6604E" w:rsidRPr="003704E0" w:rsidRDefault="00F6604E" w:rsidP="000628B2"/>
        </w:tc>
        <w:tc>
          <w:tcPr>
            <w:tcW w:w="1499" w:type="dxa"/>
          </w:tcPr>
          <w:p w14:paraId="14F1D268" w14:textId="77777777" w:rsidR="00F6604E" w:rsidRPr="003704E0" w:rsidRDefault="00F6604E" w:rsidP="000628B2">
            <w:r w:rsidRPr="003704E0">
              <w:t>Contig144099</w:t>
            </w:r>
          </w:p>
        </w:tc>
        <w:tc>
          <w:tcPr>
            <w:tcW w:w="1179" w:type="dxa"/>
          </w:tcPr>
          <w:p w14:paraId="1C218F83" w14:textId="77777777" w:rsidR="00F6604E" w:rsidRPr="003704E0" w:rsidRDefault="00F6604E" w:rsidP="000628B2">
            <w:r w:rsidRPr="003704E0">
              <w:t>1.3.7</w:t>
            </w:r>
          </w:p>
        </w:tc>
        <w:tc>
          <w:tcPr>
            <w:tcW w:w="3569" w:type="dxa"/>
          </w:tcPr>
          <w:p w14:paraId="4E8B631D" w14:textId="77777777" w:rsidR="00F6604E" w:rsidRPr="003704E0" w:rsidRDefault="00F6604E" w:rsidP="000628B2">
            <w:proofErr w:type="spellStart"/>
            <w:proofErr w:type="gramStart"/>
            <w:r w:rsidRPr="003704E0">
              <w:t>PS.calvin</w:t>
            </w:r>
            <w:proofErr w:type="spellEnd"/>
            <w:proofErr w:type="gramEnd"/>
            <w:r w:rsidRPr="003704E0">
              <w:t xml:space="preserve"> </w:t>
            </w:r>
            <w:proofErr w:type="spellStart"/>
            <w:r w:rsidRPr="003704E0">
              <w:t>cycle.FBPase</w:t>
            </w:r>
            <w:proofErr w:type="spellEnd"/>
          </w:p>
        </w:tc>
        <w:tc>
          <w:tcPr>
            <w:tcW w:w="1041" w:type="dxa"/>
          </w:tcPr>
          <w:p w14:paraId="54663729" w14:textId="77777777" w:rsidR="00F6604E" w:rsidRPr="003704E0" w:rsidRDefault="00F6604E" w:rsidP="000628B2">
            <w:r w:rsidRPr="003704E0">
              <w:t>-11.8</w:t>
            </w:r>
          </w:p>
        </w:tc>
        <w:tc>
          <w:tcPr>
            <w:tcW w:w="744" w:type="dxa"/>
          </w:tcPr>
          <w:p w14:paraId="705F01C0" w14:textId="77777777" w:rsidR="00F6604E" w:rsidRDefault="00F6604E" w:rsidP="000628B2"/>
        </w:tc>
      </w:tr>
      <w:tr w:rsidR="00F6604E" w14:paraId="594E13F6" w14:textId="77777777" w:rsidTr="00D6587A">
        <w:tc>
          <w:tcPr>
            <w:tcW w:w="1318" w:type="dxa"/>
          </w:tcPr>
          <w:p w14:paraId="4578AFDC" w14:textId="5798092D" w:rsidR="00F6604E" w:rsidRPr="003704E0" w:rsidRDefault="00F6604E" w:rsidP="000628B2"/>
        </w:tc>
        <w:tc>
          <w:tcPr>
            <w:tcW w:w="1499" w:type="dxa"/>
          </w:tcPr>
          <w:p w14:paraId="41FF61D7" w14:textId="7BFA97A2" w:rsidR="00F6604E" w:rsidRPr="003704E0" w:rsidRDefault="00F6604E" w:rsidP="000628B2"/>
        </w:tc>
        <w:tc>
          <w:tcPr>
            <w:tcW w:w="1179" w:type="dxa"/>
          </w:tcPr>
          <w:p w14:paraId="7D59438D" w14:textId="5322E010" w:rsidR="00F6604E" w:rsidRPr="003704E0" w:rsidRDefault="00F6604E" w:rsidP="000628B2"/>
        </w:tc>
        <w:tc>
          <w:tcPr>
            <w:tcW w:w="3569" w:type="dxa"/>
          </w:tcPr>
          <w:p w14:paraId="64817F3E" w14:textId="69E00B6A" w:rsidR="00F6604E" w:rsidRPr="003704E0" w:rsidRDefault="00F6604E" w:rsidP="000628B2"/>
        </w:tc>
        <w:tc>
          <w:tcPr>
            <w:tcW w:w="1041" w:type="dxa"/>
          </w:tcPr>
          <w:p w14:paraId="56FB53A6" w14:textId="444017DB" w:rsidR="00F6604E" w:rsidRPr="003704E0" w:rsidRDefault="00F6604E" w:rsidP="000628B2"/>
        </w:tc>
        <w:tc>
          <w:tcPr>
            <w:tcW w:w="744" w:type="dxa"/>
          </w:tcPr>
          <w:p w14:paraId="02C4F740" w14:textId="77777777" w:rsidR="00F6604E" w:rsidRDefault="00F6604E" w:rsidP="000628B2"/>
        </w:tc>
      </w:tr>
    </w:tbl>
    <w:p w14:paraId="74896620" w14:textId="77777777" w:rsidR="00F6604E" w:rsidRDefault="00F6604E"/>
    <w:sectPr w:rsidR="00F6604E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2BB3A" w14:textId="77777777" w:rsidR="00F6604E" w:rsidRDefault="00F6604E" w:rsidP="00F6604E">
      <w:pPr>
        <w:spacing w:after="0" w:line="240" w:lineRule="auto"/>
      </w:pPr>
      <w:r>
        <w:separator/>
      </w:r>
    </w:p>
  </w:endnote>
  <w:endnote w:type="continuationSeparator" w:id="0">
    <w:p w14:paraId="132A9C1A" w14:textId="77777777" w:rsidR="00F6604E" w:rsidRDefault="00F6604E" w:rsidP="00F66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999C9" w14:textId="77777777" w:rsidR="00F6604E" w:rsidRDefault="00F6604E" w:rsidP="00F6604E">
      <w:pPr>
        <w:spacing w:after="0" w:line="240" w:lineRule="auto"/>
      </w:pPr>
      <w:r>
        <w:separator/>
      </w:r>
    </w:p>
  </w:footnote>
  <w:footnote w:type="continuationSeparator" w:id="0">
    <w:p w14:paraId="0AFDD182" w14:textId="77777777" w:rsidR="00F6604E" w:rsidRDefault="00F6604E" w:rsidP="00F660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DB883" w14:textId="4DCC5287" w:rsidR="00F6604E" w:rsidRDefault="00F6604E">
    <w:pPr>
      <w:pStyle w:val="Header"/>
    </w:pPr>
  </w:p>
  <w:p w14:paraId="3286F630" w14:textId="7E9F4D8D" w:rsidR="00F6604E" w:rsidRDefault="00F6604E">
    <w:pPr>
      <w:pStyle w:val="Header"/>
    </w:pPr>
  </w:p>
  <w:p w14:paraId="406F0A51" w14:textId="77777777" w:rsidR="00F6604E" w:rsidRDefault="00F66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B6"/>
    <w:rsid w:val="007051B7"/>
    <w:rsid w:val="00C71437"/>
    <w:rsid w:val="00D6587A"/>
    <w:rsid w:val="00DD06B6"/>
    <w:rsid w:val="00F6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930D39"/>
  <w15:chartTrackingRefBased/>
  <w15:docId w15:val="{D5769FEA-DF35-4772-81A7-F16A92E3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6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04E"/>
  </w:style>
  <w:style w:type="paragraph" w:styleId="Footer">
    <w:name w:val="footer"/>
    <w:basedOn w:val="Normal"/>
    <w:link w:val="FooterChar"/>
    <w:uiPriority w:val="99"/>
    <w:unhideWhenUsed/>
    <w:rsid w:val="00F66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381f47-1117-40a0-a0c0-b97578c5f3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AEEE96096724BBB26DFAC51BA1BB6" ma:contentTypeVersion="18" ma:contentTypeDescription="Create a new document." ma:contentTypeScope="" ma:versionID="306388794dedbc6f4ad22dc518e1d894">
  <xsd:schema xmlns:xsd="http://www.w3.org/2001/XMLSchema" xmlns:xs="http://www.w3.org/2001/XMLSchema" xmlns:p="http://schemas.microsoft.com/office/2006/metadata/properties" xmlns:ns3="27747e79-6cd8-43eb-ba88-c58a8a98cbf1" xmlns:ns4="d3381f47-1117-40a0-a0c0-b97578c5f3cb" targetNamespace="http://schemas.microsoft.com/office/2006/metadata/properties" ma:root="true" ma:fieldsID="023786b39cdf1d41ff93aeee271d43c5" ns3:_="" ns4:_="">
    <xsd:import namespace="27747e79-6cd8-43eb-ba88-c58a8a98cbf1"/>
    <xsd:import namespace="d3381f47-1117-40a0-a0c0-b97578c5f3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747e79-6cd8-43eb-ba88-c58a8a98cb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381f47-1117-40a0-a0c0-b97578c5f3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82D7EC-74B8-4E90-BDE3-2D72D9955754}">
  <ds:schemaRefs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27747e79-6cd8-43eb-ba88-c58a8a98cbf1"/>
    <ds:schemaRef ds:uri="d3381f47-1117-40a0-a0c0-b97578c5f3cb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ACAEBD7-AF8C-4554-8FC8-221FC81427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DFE8BC-103E-403B-BFA8-583BA4916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747e79-6cd8-43eb-ba88-c58a8a98cbf1"/>
    <ds:schemaRef ds:uri="d3381f47-1117-40a0-a0c0-b97578c5f3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0</Words>
  <Characters>2742</Characters>
  <Application>Microsoft Office Word</Application>
  <DocSecurity>0</DocSecurity>
  <Lines>304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, Haydee</dc:creator>
  <cp:keywords/>
  <dc:description/>
  <cp:lastModifiedBy>Laza, Haydee</cp:lastModifiedBy>
  <cp:revision>2</cp:revision>
  <dcterms:created xsi:type="dcterms:W3CDTF">2024-03-26T14:47:00Z</dcterms:created>
  <dcterms:modified xsi:type="dcterms:W3CDTF">2025-03-2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047ac1-e32f-4629-ac8f-8b8325591344</vt:lpwstr>
  </property>
  <property fmtid="{D5CDD505-2E9C-101B-9397-08002B2CF9AE}" pid="3" name="ContentTypeId">
    <vt:lpwstr>0x010100B02AEEE96096724BBB26DFAC51BA1BB6</vt:lpwstr>
  </property>
</Properties>
</file>